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9D001" w14:textId="35A933ED" w:rsidR="00A93BAD" w:rsidRPr="00AA3DE8" w:rsidRDefault="00AA3DE8">
      <w:pPr>
        <w:rPr>
          <w:b/>
        </w:rPr>
      </w:pPr>
      <w:r w:rsidRPr="00AA3DE8">
        <w:rPr>
          <w:b/>
        </w:rPr>
        <w:t>Supplementary Data</w:t>
      </w:r>
    </w:p>
    <w:p w14:paraId="3739E217" w14:textId="42A36D3D" w:rsidR="00AA3DE8" w:rsidRDefault="00AA3DE8"/>
    <w:p w14:paraId="14A50632" w14:textId="06E7451E" w:rsidR="00AA3DE8" w:rsidRDefault="00AA3DE8" w:rsidP="00AA3DE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  <w:r w:rsidRPr="00EC7B2E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 xml:space="preserve">Table </w:t>
      </w:r>
      <w: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S1</w:t>
      </w:r>
      <w:r w:rsidRPr="00EC7B2E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.</w:t>
      </w:r>
      <w:r w:rsidRPr="007E4E3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Group comparisons between controls and participants with arterial stroke (contrast: TDC&gt;AIS)</w:t>
      </w:r>
    </w:p>
    <w:p w14:paraId="19EB66E9" w14:textId="77777777" w:rsidR="00AA3DE8" w:rsidRPr="007E4E3F" w:rsidRDefault="00AA3DE8" w:rsidP="00AA3DE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784"/>
        <w:gridCol w:w="567"/>
        <w:gridCol w:w="1418"/>
        <w:gridCol w:w="992"/>
        <w:gridCol w:w="1008"/>
        <w:gridCol w:w="1414"/>
      </w:tblGrid>
      <w:tr w:rsidR="00AA3DE8" w:rsidRPr="002507BF" w14:paraId="0B97F0CA" w14:textId="77777777" w:rsidTr="00A93BAD"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76D7BBB4" w14:textId="77777777" w:rsidR="00AA3DE8" w:rsidRPr="002507BF" w:rsidRDefault="00AA3DE8" w:rsidP="00A93BAD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b/>
                <w:sz w:val="18"/>
                <w:szCs w:val="18"/>
              </w:rPr>
              <w:t>Network</w:t>
            </w:r>
          </w:p>
          <w:p w14:paraId="4D48D809" w14:textId="77777777" w:rsidR="00AA3DE8" w:rsidRPr="00B04602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   </w:t>
            </w:r>
            <w:r w:rsidRPr="00B04602">
              <w:rPr>
                <w:rFonts w:asciiTheme="majorHAnsi" w:hAnsiTheme="majorHAnsi" w:cstheme="majorHAnsi"/>
                <w:sz w:val="18"/>
                <w:szCs w:val="18"/>
              </w:rPr>
              <w:t>Seed pair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7E949D9E" w14:textId="77777777" w:rsidR="00AA3DE8" w:rsidRPr="002507BF" w:rsidRDefault="00AA3DE8" w:rsidP="00A93BAD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b/>
                <w:sz w:val="18"/>
                <w:szCs w:val="18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66FBA20" w14:textId="77777777" w:rsidR="00AA3DE8" w:rsidRPr="002507BF" w:rsidRDefault="00AA3DE8" w:rsidP="00A93BAD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b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441DB1" w14:textId="77777777" w:rsidR="00AA3DE8" w:rsidRPr="002507BF" w:rsidRDefault="00AA3DE8" w:rsidP="00A93BAD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Mean </w:t>
            </w: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33CE63" w14:textId="77777777" w:rsidR="00AA3DE8" w:rsidRPr="002507BF" w:rsidRDefault="00AA3DE8" w:rsidP="00A93BAD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 value 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D81A9EC" w14:textId="77777777" w:rsidR="00AA3DE8" w:rsidRPr="002507BF" w:rsidRDefault="00AA3DE8" w:rsidP="00A93BAD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D</w:t>
            </w:r>
            <w:r w:rsidRPr="002507BF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ifference 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260833F" w14:textId="77777777" w:rsidR="00AA3DE8" w:rsidRPr="00302B7B" w:rsidRDefault="00AA3DE8" w:rsidP="00A93BAD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02B7B">
              <w:rPr>
                <w:rFonts w:asciiTheme="majorHAnsi" w:hAnsiTheme="majorHAnsi" w:cstheme="majorHAnsi"/>
                <w:b/>
                <w:sz w:val="18"/>
                <w:szCs w:val="18"/>
              </w:rPr>
              <w:t>Effect size (</w:t>
            </w:r>
            <w:r w:rsidRPr="00302B7B">
              <w:rPr>
                <w:rFonts w:asciiTheme="majorHAnsi" w:eastAsia="Cambria" w:hAnsiTheme="majorHAnsi" w:cstheme="majorHAnsi"/>
                <w:b/>
                <w:color w:val="000000"/>
                <w:sz w:val="20"/>
                <w:szCs w:val="20"/>
              </w:rPr>
              <w:sym w:font="Symbol" w:char="F068"/>
            </w:r>
            <w:r w:rsidRPr="00302B7B">
              <w:rPr>
                <w:rFonts w:asciiTheme="majorHAnsi" w:eastAsia="Cambria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302B7B">
              <w:rPr>
                <w:rFonts w:asciiTheme="majorHAnsi" w:eastAsia="Cambria" w:hAnsiTheme="majorHAnsi" w:cstheme="majorHAnsi"/>
                <w:b/>
                <w:color w:val="000000"/>
                <w:sz w:val="20"/>
                <w:szCs w:val="20"/>
                <w:vertAlign w:val="subscript"/>
              </w:rPr>
              <w:t>p</w:t>
            </w:r>
            <w:r w:rsidRPr="00302B7B">
              <w:rPr>
                <w:rFonts w:asciiTheme="majorHAnsi" w:hAnsiTheme="majorHAnsi" w:cstheme="majorHAnsi"/>
                <w:b/>
                <w:sz w:val="18"/>
                <w:szCs w:val="18"/>
              </w:rPr>
              <w:t>)</w:t>
            </w:r>
          </w:p>
        </w:tc>
      </w:tr>
      <w:tr w:rsidR="00AA3DE8" w:rsidRPr="002507BF" w14:paraId="32CA3DF0" w14:textId="77777777" w:rsidTr="00A93BAD">
        <w:tc>
          <w:tcPr>
            <w:tcW w:w="8222" w:type="dxa"/>
            <w:gridSpan w:val="7"/>
          </w:tcPr>
          <w:p w14:paraId="5EFD343F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950931">
              <w:rPr>
                <w:rFonts w:asciiTheme="majorHAnsi" w:hAnsiTheme="majorHAnsi" w:cstheme="majorHAnsi"/>
                <w:b/>
                <w:sz w:val="18"/>
                <w:szCs w:val="18"/>
              </w:rPr>
              <w:t>Frontoparietal Network (FPN)</w:t>
            </w:r>
          </w:p>
        </w:tc>
      </w:tr>
      <w:tr w:rsidR="00AA3DE8" w:rsidRPr="002507BF" w14:paraId="3D55AA90" w14:textId="77777777" w:rsidTr="00A93BAD">
        <w:tc>
          <w:tcPr>
            <w:tcW w:w="2051" w:type="dxa"/>
          </w:tcPr>
          <w:p w14:paraId="13B6ECFE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LPFC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PPC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6BAE86B7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21730E66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55FC1288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</w:t>
            </w:r>
          </w:p>
          <w:p w14:paraId="425FBD14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6DE581A7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25 (0.21)</w:t>
            </w:r>
          </w:p>
          <w:p w14:paraId="18ABD842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84 (0.25)</w:t>
            </w:r>
          </w:p>
        </w:tc>
        <w:tc>
          <w:tcPr>
            <w:tcW w:w="992" w:type="dxa"/>
          </w:tcPr>
          <w:p w14:paraId="139427BB" w14:textId="2FE23B96" w:rsidR="00AA3DE8" w:rsidRPr="00C01C83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1</w:t>
            </w:r>
            <w:r w:rsidR="00C01C83"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  <w:r w:rsidR="00AA3DE8"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996" w:type="dxa"/>
          </w:tcPr>
          <w:p w14:paraId="35C4FCE9" w14:textId="77777777" w:rsidR="00AA3DE8" w:rsidRPr="00C01C83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414" w:type="dxa"/>
          </w:tcPr>
          <w:p w14:paraId="61275786" w14:textId="56577F6A" w:rsidR="00AA3DE8" w:rsidRPr="00C01C83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</w:t>
            </w:r>
            <w:r w:rsidR="00C01C83"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AA3DE8" w:rsidRPr="002507BF" w14:paraId="42A791A3" w14:textId="77777777" w:rsidTr="00A93BAD">
        <w:tc>
          <w:tcPr>
            <w:tcW w:w="2051" w:type="dxa"/>
          </w:tcPr>
          <w:p w14:paraId="1A7D2BF5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PPC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PPC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4F0C2115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1F5DFC9F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73B11901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7</w:t>
            </w:r>
          </w:p>
          <w:p w14:paraId="6C1932DF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1DC18A6D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30 (0.33)</w:t>
            </w:r>
          </w:p>
          <w:p w14:paraId="24E8435A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78 (0.26)</w:t>
            </w:r>
          </w:p>
        </w:tc>
        <w:tc>
          <w:tcPr>
            <w:tcW w:w="992" w:type="dxa"/>
          </w:tcPr>
          <w:p w14:paraId="7D6C9FAB" w14:textId="77777777" w:rsidR="00AA3DE8" w:rsidRPr="00C01C83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</w:tcPr>
          <w:p w14:paraId="4B366A5E" w14:textId="77777777" w:rsidR="00AA3DE8" w:rsidRPr="00C01C83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48</w:t>
            </w:r>
          </w:p>
        </w:tc>
        <w:tc>
          <w:tcPr>
            <w:tcW w:w="1414" w:type="dxa"/>
          </w:tcPr>
          <w:p w14:paraId="019B6CBF" w14:textId="5F9FCBB5" w:rsidR="00AA3DE8" w:rsidRPr="00C01C83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</w:t>
            </w:r>
            <w:r w:rsidR="00C01C83"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</w:t>
            </w:r>
          </w:p>
        </w:tc>
      </w:tr>
      <w:tr w:rsidR="00AA3DE8" w:rsidRPr="002507BF" w14:paraId="1609B991" w14:textId="77777777" w:rsidTr="00A93BAD">
        <w:tc>
          <w:tcPr>
            <w:tcW w:w="2051" w:type="dxa"/>
            <w:shd w:val="clear" w:color="auto" w:fill="auto"/>
          </w:tcPr>
          <w:p w14:paraId="318AE12D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LPFC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PPC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37ED3AD0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22F611A2" w14:textId="77777777" w:rsidR="00AA3DE8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  <w:p w14:paraId="550F460C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FF1E2A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</w:t>
            </w:r>
          </w:p>
          <w:p w14:paraId="673508FF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78A7135F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36 (0.26)</w:t>
            </w:r>
          </w:p>
          <w:p w14:paraId="3C9F2391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698 (0.28)</w:t>
            </w:r>
          </w:p>
        </w:tc>
        <w:tc>
          <w:tcPr>
            <w:tcW w:w="992" w:type="dxa"/>
          </w:tcPr>
          <w:p w14:paraId="4024357C" w14:textId="77777777" w:rsidR="00AA3DE8" w:rsidRPr="00C01C83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</w:tcPr>
          <w:p w14:paraId="4824BEA6" w14:textId="77777777" w:rsidR="00AA3DE8" w:rsidRPr="00C01C83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62</w:t>
            </w:r>
          </w:p>
        </w:tc>
        <w:tc>
          <w:tcPr>
            <w:tcW w:w="1414" w:type="dxa"/>
          </w:tcPr>
          <w:p w14:paraId="44B2AFA9" w14:textId="69E8F168" w:rsidR="00AA3DE8" w:rsidRPr="00C01C83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</w:t>
            </w:r>
            <w:r w:rsidR="00C01C83" w:rsidRPr="00C01C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AA3DE8" w:rsidRPr="002507BF" w14:paraId="18B1F7B8" w14:textId="77777777" w:rsidTr="00A93BAD">
        <w:tc>
          <w:tcPr>
            <w:tcW w:w="8222" w:type="dxa"/>
            <w:gridSpan w:val="7"/>
          </w:tcPr>
          <w:p w14:paraId="0E20BAFB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950931">
              <w:rPr>
                <w:rFonts w:asciiTheme="majorHAnsi" w:hAnsiTheme="majorHAnsi" w:cstheme="majorHAnsi"/>
                <w:b/>
                <w:sz w:val="18"/>
                <w:szCs w:val="18"/>
              </w:rPr>
              <w:t>Dorsal Attention Network (DAN)</w:t>
            </w:r>
          </w:p>
        </w:tc>
      </w:tr>
      <w:tr w:rsidR="00AA3DE8" w:rsidRPr="002507BF" w14:paraId="502B4E04" w14:textId="77777777" w:rsidTr="00A93BAD">
        <w:tc>
          <w:tcPr>
            <w:tcW w:w="2051" w:type="dxa"/>
          </w:tcPr>
          <w:p w14:paraId="7E78FAB9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FEF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FEF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023783D8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26C9BA08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23F2801B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292942F5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2EFA7EDB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43 (0.24)</w:t>
            </w:r>
          </w:p>
          <w:p w14:paraId="5AE166D5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75 (0.25)</w:t>
            </w:r>
          </w:p>
        </w:tc>
        <w:tc>
          <w:tcPr>
            <w:tcW w:w="992" w:type="dxa"/>
          </w:tcPr>
          <w:p w14:paraId="1432D9F7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</w:tcPr>
          <w:p w14:paraId="7DE0915F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1414" w:type="dxa"/>
          </w:tcPr>
          <w:p w14:paraId="2B35F601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AA3DE8" w:rsidRPr="002507BF" w14:paraId="75153013" w14:textId="77777777" w:rsidTr="00A93BAD">
        <w:tc>
          <w:tcPr>
            <w:tcW w:w="2051" w:type="dxa"/>
            <w:shd w:val="clear" w:color="auto" w:fill="auto"/>
          </w:tcPr>
          <w:p w14:paraId="285CDE80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FEF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IPS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es</w:t>
            </w:r>
            <w:proofErr w:type="spellEnd"/>
          </w:p>
        </w:tc>
        <w:tc>
          <w:tcPr>
            <w:tcW w:w="784" w:type="dxa"/>
          </w:tcPr>
          <w:p w14:paraId="0DD08F52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151706D2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2F6D6B73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13BFE75B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441B59F6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51 (0.28)</w:t>
            </w:r>
          </w:p>
          <w:p w14:paraId="68570C47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19 (0.35)</w:t>
            </w:r>
          </w:p>
        </w:tc>
        <w:tc>
          <w:tcPr>
            <w:tcW w:w="992" w:type="dxa"/>
          </w:tcPr>
          <w:p w14:paraId="6E7EFECB" w14:textId="1ECCAB66" w:rsidR="00AA3DE8" w:rsidRPr="00DC3E77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</w:t>
            </w:r>
            <w:r w:rsidR="00DC3E77"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  <w:r w:rsidR="00AA3DE8"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*</w:t>
            </w:r>
          </w:p>
        </w:tc>
        <w:tc>
          <w:tcPr>
            <w:tcW w:w="996" w:type="dxa"/>
          </w:tcPr>
          <w:p w14:paraId="1901AD61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1414" w:type="dxa"/>
          </w:tcPr>
          <w:p w14:paraId="706530FC" w14:textId="7B628E0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</w:t>
            </w:r>
            <w:r w:rsidR="00DC3E77"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AA3DE8" w:rsidRPr="002507BF" w14:paraId="5B4842A1" w14:textId="77777777" w:rsidTr="00A93BAD">
        <w:tc>
          <w:tcPr>
            <w:tcW w:w="2051" w:type="dxa"/>
          </w:tcPr>
          <w:p w14:paraId="48E244E9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FEF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IPS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es</w:t>
            </w:r>
            <w:proofErr w:type="spellEnd"/>
          </w:p>
        </w:tc>
        <w:tc>
          <w:tcPr>
            <w:tcW w:w="784" w:type="dxa"/>
          </w:tcPr>
          <w:p w14:paraId="2B7A69CD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12399812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468B9FAA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75790E47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4025AB9C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95 (0.22)</w:t>
            </w:r>
          </w:p>
          <w:p w14:paraId="00355638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81 (0.27)</w:t>
            </w:r>
          </w:p>
        </w:tc>
        <w:tc>
          <w:tcPr>
            <w:tcW w:w="992" w:type="dxa"/>
          </w:tcPr>
          <w:p w14:paraId="19394DF4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</w:tcPr>
          <w:p w14:paraId="4670588B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1414" w:type="dxa"/>
          </w:tcPr>
          <w:p w14:paraId="5F01989A" w14:textId="1C3494B0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</w:t>
            </w:r>
            <w:r w:rsidR="00DC3E77"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AA3DE8" w:rsidRPr="002507BF" w14:paraId="11AF376D" w14:textId="77777777" w:rsidTr="00A93BAD">
        <w:tc>
          <w:tcPr>
            <w:tcW w:w="2051" w:type="dxa"/>
          </w:tcPr>
          <w:p w14:paraId="7E310FE6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FEF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IPS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3B3BDC99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028A9EBF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1AF8AB9A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50DBFED9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22CCBBC0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83 (0.23)</w:t>
            </w:r>
          </w:p>
          <w:p w14:paraId="234B8453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89 (0.29)</w:t>
            </w:r>
          </w:p>
        </w:tc>
        <w:tc>
          <w:tcPr>
            <w:tcW w:w="992" w:type="dxa"/>
          </w:tcPr>
          <w:p w14:paraId="23203A3F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</w:tcPr>
          <w:p w14:paraId="2667516A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1414" w:type="dxa"/>
          </w:tcPr>
          <w:p w14:paraId="64AB10C5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AA3DE8" w:rsidRPr="002507BF" w14:paraId="5246A254" w14:textId="77777777" w:rsidTr="00A93BAD">
        <w:tc>
          <w:tcPr>
            <w:tcW w:w="2051" w:type="dxa"/>
          </w:tcPr>
          <w:p w14:paraId="09EE0C9E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FEF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IPS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0C66CFD6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5F3FEE53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32A6DF16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46C92F46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2F2779EE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89 (0.28)</w:t>
            </w:r>
          </w:p>
          <w:p w14:paraId="187D6FB6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44 (0.30)</w:t>
            </w:r>
          </w:p>
        </w:tc>
        <w:tc>
          <w:tcPr>
            <w:tcW w:w="992" w:type="dxa"/>
          </w:tcPr>
          <w:p w14:paraId="1F336133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</w:tcPr>
          <w:p w14:paraId="1124B154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1414" w:type="dxa"/>
          </w:tcPr>
          <w:p w14:paraId="47B3A826" w14:textId="568490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</w:t>
            </w:r>
            <w:r w:rsidR="00DC3E77"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</w:t>
            </w:r>
          </w:p>
        </w:tc>
      </w:tr>
      <w:tr w:rsidR="00AA3DE8" w:rsidRPr="002507BF" w14:paraId="6782973A" w14:textId="77777777" w:rsidTr="00A93BAD">
        <w:tc>
          <w:tcPr>
            <w:tcW w:w="2051" w:type="dxa"/>
          </w:tcPr>
          <w:p w14:paraId="7ACE5943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IPS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IPS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59435CFE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08536DA5" w14:textId="77777777" w:rsidR="00AA3DE8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  <w:p w14:paraId="03A1FF9A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D7744F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7C95F1D5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1F6B7164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22 (0.32)</w:t>
            </w:r>
          </w:p>
          <w:p w14:paraId="77E9CA4A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935 (0.25)</w:t>
            </w:r>
          </w:p>
        </w:tc>
        <w:tc>
          <w:tcPr>
            <w:tcW w:w="992" w:type="dxa"/>
          </w:tcPr>
          <w:p w14:paraId="5F02653A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</w:tcPr>
          <w:p w14:paraId="79F25515" w14:textId="77777777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1414" w:type="dxa"/>
          </w:tcPr>
          <w:p w14:paraId="60B6FFDC" w14:textId="43B5F79E" w:rsidR="00AA3DE8" w:rsidRPr="00DC3E77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6</w:t>
            </w:r>
            <w:r w:rsidR="00DC3E77" w:rsidRPr="00DC3E77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</w:tr>
      <w:tr w:rsidR="00AA3DE8" w:rsidRPr="002507BF" w14:paraId="7E7976AE" w14:textId="77777777" w:rsidTr="00A93BAD">
        <w:trPr>
          <w:trHeight w:val="180"/>
        </w:trPr>
        <w:tc>
          <w:tcPr>
            <w:tcW w:w="8222" w:type="dxa"/>
            <w:gridSpan w:val="7"/>
          </w:tcPr>
          <w:p w14:paraId="17F07306" w14:textId="77777777" w:rsidR="00AA3DE8" w:rsidRPr="00FC446B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efault Mode Network (DMN)</w:t>
            </w:r>
          </w:p>
        </w:tc>
      </w:tr>
      <w:tr w:rsidR="00AA3DE8" w:rsidRPr="002507BF" w14:paraId="6F707285" w14:textId="77777777" w:rsidTr="00A93BAD">
        <w:trPr>
          <w:trHeight w:val="372"/>
        </w:trPr>
        <w:tc>
          <w:tcPr>
            <w:tcW w:w="2051" w:type="dxa"/>
          </w:tcPr>
          <w:p w14:paraId="14CAF8AF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MPFC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LP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es</w:t>
            </w:r>
            <w:proofErr w:type="spellEnd"/>
          </w:p>
        </w:tc>
        <w:tc>
          <w:tcPr>
            <w:tcW w:w="784" w:type="dxa"/>
          </w:tcPr>
          <w:p w14:paraId="49B314A3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762B7A7E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7D072656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9</w:t>
            </w:r>
          </w:p>
          <w:p w14:paraId="1656A71B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15558603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27 (0.32)</w:t>
            </w:r>
          </w:p>
          <w:p w14:paraId="0D02D458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78 (0.30)</w:t>
            </w:r>
          </w:p>
        </w:tc>
        <w:tc>
          <w:tcPr>
            <w:tcW w:w="992" w:type="dxa"/>
          </w:tcPr>
          <w:p w14:paraId="4098F0BC" w14:textId="4D823B69" w:rsidR="00AA3DE8" w:rsidRPr="00FD18F0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</w:t>
            </w:r>
            <w:r w:rsid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  <w:r w:rsidR="00AA3DE8"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*</w:t>
            </w:r>
          </w:p>
          <w:p w14:paraId="4658420D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6" w:type="dxa"/>
          </w:tcPr>
          <w:p w14:paraId="42EAB9D3" w14:textId="77777777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1414" w:type="dxa"/>
          </w:tcPr>
          <w:p w14:paraId="41E7A9F8" w14:textId="36F55B11" w:rsidR="00AA3DE8" w:rsidRPr="00FD18F0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D18F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</w:t>
            </w:r>
            <w:r w:rsid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AA3DE8" w:rsidRPr="002507BF" w14:paraId="798EEC1C" w14:textId="77777777" w:rsidTr="00A93BAD">
        <w:tc>
          <w:tcPr>
            <w:tcW w:w="2051" w:type="dxa"/>
          </w:tcPr>
          <w:p w14:paraId="47E659F1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MPFC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LP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6B1555AE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2C84D9F7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7FAAA5FA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1</w:t>
            </w:r>
          </w:p>
          <w:p w14:paraId="50AE7270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4F690E06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010 (0.26)</w:t>
            </w:r>
          </w:p>
          <w:p w14:paraId="0C4BE622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71 (0.26)</w:t>
            </w:r>
          </w:p>
        </w:tc>
        <w:tc>
          <w:tcPr>
            <w:tcW w:w="992" w:type="dxa"/>
          </w:tcPr>
          <w:p w14:paraId="56C853AF" w14:textId="77777777" w:rsidR="00AA3DE8" w:rsidRPr="00A07D05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</w:tcPr>
          <w:p w14:paraId="5E3F364A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1414" w:type="dxa"/>
          </w:tcPr>
          <w:p w14:paraId="3A12AD4B" w14:textId="3EE1A572" w:rsidR="00AA3DE8" w:rsidRPr="00A07D05" w:rsidRDefault="00AA3DE8" w:rsidP="00A93BAD">
            <w:pPr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  <w:r w:rsidR="00A07D05" w:rsidRP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AA3DE8" w:rsidRPr="002507BF" w14:paraId="76E5B530" w14:textId="77777777" w:rsidTr="0075669C">
        <w:tc>
          <w:tcPr>
            <w:tcW w:w="2051" w:type="dxa"/>
          </w:tcPr>
          <w:p w14:paraId="7B04F484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LP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Non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LP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08256005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1CE1613B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0D5BDDDE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9</w:t>
            </w:r>
          </w:p>
          <w:p w14:paraId="185B416D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7FE9B9C7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06 (0.32)</w:t>
            </w:r>
          </w:p>
          <w:p w14:paraId="4488F690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616 (0.28)</w:t>
            </w:r>
          </w:p>
        </w:tc>
        <w:tc>
          <w:tcPr>
            <w:tcW w:w="992" w:type="dxa"/>
          </w:tcPr>
          <w:p w14:paraId="5567C21C" w14:textId="77777777" w:rsidR="00AA3DE8" w:rsidRPr="00A07D05" w:rsidRDefault="00AA3DE8" w:rsidP="00A93BAD">
            <w:pPr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</w:tcPr>
          <w:p w14:paraId="088E972C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10</w:t>
            </w:r>
          </w:p>
        </w:tc>
        <w:tc>
          <w:tcPr>
            <w:tcW w:w="1414" w:type="dxa"/>
          </w:tcPr>
          <w:p w14:paraId="614A3525" w14:textId="77777777" w:rsidR="00AA3DE8" w:rsidRPr="00A07D05" w:rsidRDefault="00AA3DE8" w:rsidP="00A93BAD">
            <w:pPr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AA3DE8" w:rsidRPr="002507BF" w14:paraId="01CC361D" w14:textId="77777777" w:rsidTr="0075669C">
        <w:tc>
          <w:tcPr>
            <w:tcW w:w="2051" w:type="dxa"/>
            <w:tcBorders>
              <w:bottom w:val="single" w:sz="4" w:space="0" w:color="auto"/>
            </w:tcBorders>
          </w:tcPr>
          <w:p w14:paraId="6564F017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   </w:t>
            </w:r>
            <w:proofErr w:type="spellStart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LP</w:t>
            </w:r>
            <w:r w:rsidRPr="00950931">
              <w:rPr>
                <w:rFonts w:asciiTheme="majorHAnsi" w:hAnsiTheme="majorHAnsi" w:cstheme="majorHAnsi"/>
                <w:sz w:val="18"/>
                <w:szCs w:val="18"/>
                <w:vertAlign w:val="subscript"/>
              </w:rPr>
              <w:t>Les</w:t>
            </w:r>
            <w:proofErr w:type="spellEnd"/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 - PCC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6C5B93B8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 xml:space="preserve">AIS </w:t>
            </w:r>
          </w:p>
          <w:p w14:paraId="103EF33B" w14:textId="77777777" w:rsidR="00AA3DE8" w:rsidRPr="002507BF" w:rsidRDefault="00AA3DE8" w:rsidP="00A93BA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507BF">
              <w:rPr>
                <w:rFonts w:asciiTheme="majorHAnsi" w:hAnsiTheme="majorHAnsi" w:cstheme="majorHAnsi"/>
                <w:sz w:val="18"/>
                <w:szCs w:val="18"/>
              </w:rPr>
              <w:t>TD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05DBCC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1</w:t>
            </w:r>
          </w:p>
          <w:p w14:paraId="2DCE183F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84FB62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50 (0.34)</w:t>
            </w:r>
          </w:p>
          <w:p w14:paraId="46ACB7EA" w14:textId="77777777" w:rsidR="00AA3DE8" w:rsidRPr="00FC446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C44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59 (0.2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1879A0" w14:textId="77777777" w:rsidR="00AA3DE8" w:rsidRPr="00A07D05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4FEE55D" w14:textId="77777777" w:rsidR="00AA3DE8" w:rsidRPr="00A07D05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1B1EC89" w14:textId="767D5A04" w:rsidR="00AA3DE8" w:rsidRPr="00A07D05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</w:t>
            </w:r>
            <w:r w:rsidR="00A07D05" w:rsidRPr="00A07D0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1244B10F" w14:textId="327CF3D3" w:rsidR="00AA3DE8" w:rsidRPr="009F006C" w:rsidRDefault="00AA3DE8" w:rsidP="00AA3DE8">
      <w:pPr>
        <w:rPr>
          <w:rFonts w:asciiTheme="majorHAnsi" w:hAnsiTheme="majorHAnsi" w:cstheme="majorHAnsi"/>
          <w:sz w:val="18"/>
          <w:szCs w:val="18"/>
        </w:rPr>
      </w:pPr>
      <w:r w:rsidRPr="009F006C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Table note: Group comparison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s</w:t>
      </w:r>
      <w:r w:rsidRPr="009F006C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(controlling for age</w:t>
      </w:r>
      <w:r w:rsidR="00A07D05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and scanner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) </w:t>
      </w:r>
      <w:r w:rsidRPr="009F006C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between TDC and AIS within the three networks. DMN seeds: Medial Prefrontal Cortex (MPFC), Lateral Parietal (LP), </w:t>
      </w:r>
      <w:r w:rsidRPr="009F006C">
        <w:rPr>
          <w:rFonts w:asciiTheme="majorHAnsi" w:hAnsiTheme="majorHAnsi" w:cstheme="majorHAnsi"/>
          <w:sz w:val="18"/>
          <w:szCs w:val="18"/>
        </w:rPr>
        <w:t>Posterior Cingulate Cortex (PCC)</w:t>
      </w:r>
      <w:r w:rsidRPr="009F006C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. DAN seeds:</w:t>
      </w:r>
      <w:r w:rsidRPr="009F006C">
        <w:rPr>
          <w:rFonts w:asciiTheme="majorHAnsi" w:hAnsiTheme="majorHAnsi" w:cstheme="majorHAnsi"/>
          <w:sz w:val="18"/>
          <w:szCs w:val="18"/>
        </w:rPr>
        <w:t xml:space="preserve"> Frontal Eye Fields (FEF), Intraparietal Sulcus (IPS). FPN seeds: Lateral Prefrontal Cortex (LPFC), Posterior Parietal Cortex (PPC), </w:t>
      </w:r>
      <w:r w:rsidRPr="009F006C">
        <w:rPr>
          <w:rFonts w:asciiTheme="majorHAnsi" w:eastAsia="Cambria" w:hAnsiTheme="majorHAnsi" w:cstheme="majorHAnsi"/>
          <w:color w:val="000000"/>
          <w:sz w:val="18"/>
          <w:szCs w:val="18"/>
        </w:rPr>
        <w:sym w:font="Symbol" w:char="F068"/>
      </w:r>
      <w:r w:rsidRPr="009F006C">
        <w:rPr>
          <w:rFonts w:asciiTheme="majorHAnsi" w:eastAsia="Cambria" w:hAnsiTheme="majorHAnsi" w:cstheme="majorHAnsi"/>
          <w:color w:val="000000"/>
          <w:sz w:val="18"/>
          <w:szCs w:val="18"/>
          <w:vertAlign w:val="superscript"/>
        </w:rPr>
        <w:t>2</w:t>
      </w:r>
      <w:r w:rsidRPr="009F006C">
        <w:rPr>
          <w:rFonts w:asciiTheme="majorHAnsi" w:eastAsia="Cambria" w:hAnsiTheme="majorHAnsi" w:cstheme="majorHAnsi"/>
          <w:color w:val="000000"/>
          <w:sz w:val="18"/>
          <w:szCs w:val="18"/>
          <w:vertAlign w:val="subscript"/>
        </w:rPr>
        <w:t>p</w:t>
      </w:r>
      <w:r w:rsidRPr="009F006C">
        <w:rPr>
          <w:rFonts w:asciiTheme="majorHAnsi" w:hAnsiTheme="majorHAnsi" w:cstheme="majorHAnsi"/>
          <w:sz w:val="18"/>
          <w:szCs w:val="18"/>
        </w:rPr>
        <w:t xml:space="preserve"> - partial Eta squared</w:t>
      </w:r>
      <w:r w:rsidR="00751F5F">
        <w:rPr>
          <w:rFonts w:asciiTheme="majorHAnsi" w:hAnsiTheme="majorHAnsi" w:cstheme="majorHAnsi"/>
          <w:sz w:val="18"/>
          <w:szCs w:val="18"/>
        </w:rPr>
        <w:t xml:space="preserve">. </w:t>
      </w:r>
      <w:r w:rsidR="00751F5F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Correlations </w:t>
      </w:r>
      <w:r w:rsidR="00751F5F">
        <w:rPr>
          <w:rFonts w:asciiTheme="majorHAnsi" w:hAnsiTheme="majorHAnsi" w:cstheme="majorHAnsi"/>
          <w:sz w:val="18"/>
          <w:szCs w:val="18"/>
          <w:highlight w:val="yellow"/>
        </w:rPr>
        <w:t>that</w:t>
      </w:r>
      <w:r w:rsidR="00751F5F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 survive</w:t>
      </w:r>
      <w:r w:rsidR="00751F5F">
        <w:rPr>
          <w:rFonts w:asciiTheme="majorHAnsi" w:hAnsiTheme="majorHAnsi" w:cstheme="majorHAnsi"/>
          <w:sz w:val="18"/>
          <w:szCs w:val="18"/>
          <w:highlight w:val="yellow"/>
        </w:rPr>
        <w:t>d</w:t>
      </w:r>
      <w:r w:rsidR="00751F5F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 the FDR correction</w:t>
      </w:r>
      <w:r w:rsidR="00751F5F">
        <w:rPr>
          <w:rFonts w:asciiTheme="majorHAnsi" w:hAnsiTheme="majorHAnsi" w:cstheme="majorHAnsi"/>
          <w:sz w:val="18"/>
          <w:szCs w:val="18"/>
        </w:rPr>
        <w:t xml:space="preserve"> </w:t>
      </w:r>
      <w:r w:rsidR="00751F5F" w:rsidRPr="00751F5F">
        <w:rPr>
          <w:rFonts w:asciiTheme="majorHAnsi" w:hAnsiTheme="majorHAnsi" w:cstheme="majorHAnsi"/>
          <w:sz w:val="18"/>
          <w:szCs w:val="18"/>
          <w:highlight w:val="yellow"/>
        </w:rPr>
        <w:t>are denoted with</w:t>
      </w:r>
      <w:r w:rsidR="00751F5F"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</w:t>
      </w:r>
      <w:r w:rsidRPr="009F006C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*</w:t>
      </w:r>
      <w:proofErr w:type="spellStart"/>
      <w:r w:rsidRPr="009F006C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p</w:t>
      </w:r>
      <w:r w:rsidR="00042FFB" w:rsidRPr="00042FFB">
        <w:rPr>
          <w:rFonts w:asciiTheme="majorHAnsi" w:eastAsia="Cambria" w:hAnsiTheme="majorHAnsi" w:cstheme="majorHAnsi"/>
          <w:bCs/>
          <w:color w:val="000000"/>
          <w:sz w:val="18"/>
          <w:szCs w:val="18"/>
          <w:vertAlign w:val="subscript"/>
        </w:rPr>
        <w:t>FDR</w:t>
      </w:r>
      <w:proofErr w:type="spellEnd"/>
      <w:r w:rsidRPr="009F006C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&lt;0.0</w:t>
      </w:r>
      <w:r w:rsidR="00A93BAD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5</w:t>
      </w:r>
      <w:r w:rsidRPr="009F006C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.</w:t>
      </w:r>
    </w:p>
    <w:p w14:paraId="70493A9B" w14:textId="77777777" w:rsidR="00AA3DE8" w:rsidRDefault="00AA3DE8" w:rsidP="00AA3DE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/>
          <w:bCs/>
          <w:color w:val="000000"/>
          <w:sz w:val="20"/>
          <w:szCs w:val="20"/>
        </w:rPr>
      </w:pPr>
    </w:p>
    <w:p w14:paraId="445A38F4" w14:textId="77777777" w:rsidR="00AA3DE8" w:rsidRPr="00F66BD2" w:rsidRDefault="00AA3DE8" w:rsidP="00AA3DE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/>
          <w:bCs/>
          <w:color w:val="000000"/>
          <w:sz w:val="20"/>
          <w:szCs w:val="20"/>
        </w:rPr>
      </w:pPr>
    </w:p>
    <w:p w14:paraId="230CA338" w14:textId="77777777" w:rsidR="003B0C80" w:rsidRDefault="003B0C80">
      <w:pP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</w:pPr>
      <w: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br w:type="page"/>
      </w:r>
    </w:p>
    <w:p w14:paraId="5447D12A" w14:textId="68B92D52" w:rsidR="00AA3DE8" w:rsidRDefault="00AA3DE8" w:rsidP="00AA3DE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  <w:r w:rsidRPr="00C002B2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lastRenderedPageBreak/>
        <w:t xml:space="preserve">Table </w:t>
      </w:r>
      <w: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S2</w:t>
      </w:r>
      <w:r w:rsidRPr="00C002B2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.</w:t>
      </w:r>
      <w:r w:rsidRPr="007E4E3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Group comparisons between controls and participants with periventricular venous infarction (contrast: TDC&gt;PVI)</w:t>
      </w:r>
    </w:p>
    <w:p w14:paraId="62302101" w14:textId="77777777" w:rsidR="00AA3DE8" w:rsidRDefault="00AA3DE8" w:rsidP="00AA3DE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0"/>
        <w:gridCol w:w="567"/>
        <w:gridCol w:w="1276"/>
        <w:gridCol w:w="992"/>
        <w:gridCol w:w="1134"/>
        <w:gridCol w:w="1418"/>
      </w:tblGrid>
      <w:tr w:rsidR="00AA3DE8" w:rsidRPr="00B63502" w14:paraId="73D95E52" w14:textId="77777777" w:rsidTr="00A93BA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6F2104" w14:textId="77777777" w:rsidR="00AA3DE8" w:rsidRPr="00B63502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Network </w:t>
            </w:r>
          </w:p>
          <w:p w14:paraId="215287BF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    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eed pai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2E7670" w14:textId="77777777" w:rsidR="00AA3DE8" w:rsidRPr="00B63502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F828E89" w14:textId="77777777" w:rsidR="00AA3DE8" w:rsidRPr="00B63502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A314AD" w14:textId="77777777" w:rsidR="00AA3DE8" w:rsidRPr="00B63502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5D3B3D" w14:textId="77777777" w:rsidR="00AA3DE8" w:rsidRPr="00B63502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P valu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B67FE3" w14:textId="77777777" w:rsidR="00AA3DE8" w:rsidRPr="00B63502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Differenc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54CA14" w14:textId="77777777" w:rsidR="00AA3DE8" w:rsidRPr="00B63502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Effect size (</w:t>
            </w:r>
            <w:r w:rsidRPr="00B63502">
              <w:rPr>
                <w:rFonts w:asciiTheme="majorHAnsi" w:eastAsia="Cambria" w:hAnsiTheme="majorHAnsi" w:cstheme="majorHAnsi"/>
                <w:b/>
                <w:color w:val="000000" w:themeColor="text1"/>
                <w:sz w:val="18"/>
                <w:szCs w:val="18"/>
              </w:rPr>
              <w:sym w:font="Symbol" w:char="F068"/>
            </w:r>
            <w:r w:rsidRPr="00B63502">
              <w:rPr>
                <w:rFonts w:asciiTheme="majorHAnsi" w:eastAsia="Cambria" w:hAnsiTheme="majorHAnsi" w:cstheme="majorHAnsi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63502">
              <w:rPr>
                <w:rFonts w:asciiTheme="majorHAnsi" w:eastAsia="Cambria" w:hAnsiTheme="majorHAnsi" w:cstheme="majorHAnsi"/>
                <w:b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AA3DE8" w:rsidRPr="00B63502" w14:paraId="432FD8B7" w14:textId="77777777" w:rsidTr="00A93BAD">
        <w:tc>
          <w:tcPr>
            <w:tcW w:w="8222" w:type="dxa"/>
            <w:gridSpan w:val="7"/>
          </w:tcPr>
          <w:p w14:paraId="75045B4F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Frontoparietal Network (FPN)</w:t>
            </w:r>
          </w:p>
        </w:tc>
      </w:tr>
      <w:tr w:rsidR="00AA3DE8" w:rsidRPr="00B63502" w14:paraId="789633E7" w14:textId="77777777" w:rsidTr="00A93BAD">
        <w:tc>
          <w:tcPr>
            <w:tcW w:w="1985" w:type="dxa"/>
          </w:tcPr>
          <w:p w14:paraId="1D99B76E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FC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C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850" w:type="dxa"/>
          </w:tcPr>
          <w:p w14:paraId="2D1EAD5C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0CED775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0D07308D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67DE47B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14:paraId="55715386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30 (0.26)</w:t>
            </w:r>
          </w:p>
          <w:p w14:paraId="779E300A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698 (0.28)</w:t>
            </w:r>
          </w:p>
        </w:tc>
        <w:tc>
          <w:tcPr>
            <w:tcW w:w="992" w:type="dxa"/>
          </w:tcPr>
          <w:p w14:paraId="0AA5F336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1134" w:type="dxa"/>
          </w:tcPr>
          <w:p w14:paraId="1B701099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68</w:t>
            </w:r>
          </w:p>
        </w:tc>
        <w:tc>
          <w:tcPr>
            <w:tcW w:w="1418" w:type="dxa"/>
          </w:tcPr>
          <w:p w14:paraId="353976FA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AA3DE8" w:rsidRPr="00B63502" w14:paraId="5E45E474" w14:textId="77777777" w:rsidTr="00A93BAD">
        <w:tc>
          <w:tcPr>
            <w:tcW w:w="8222" w:type="dxa"/>
            <w:gridSpan w:val="7"/>
          </w:tcPr>
          <w:p w14:paraId="1E8E9063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orsal Attention Network (DAN)</w:t>
            </w:r>
          </w:p>
        </w:tc>
      </w:tr>
      <w:tr w:rsidR="00AA3DE8" w:rsidRPr="00B63502" w14:paraId="1841D920" w14:textId="77777777" w:rsidTr="00A93BAD">
        <w:tc>
          <w:tcPr>
            <w:tcW w:w="1985" w:type="dxa"/>
          </w:tcPr>
          <w:p w14:paraId="3A5A2E37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850" w:type="dxa"/>
          </w:tcPr>
          <w:p w14:paraId="30ABBDB6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4799BEC4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70384243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3952F51C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14:paraId="3E91F4E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19 (0.19)</w:t>
            </w:r>
          </w:p>
          <w:p w14:paraId="006C6769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75 (0.25)</w:t>
            </w:r>
          </w:p>
        </w:tc>
        <w:tc>
          <w:tcPr>
            <w:tcW w:w="992" w:type="dxa"/>
          </w:tcPr>
          <w:p w14:paraId="59C7CA6F" w14:textId="55085921" w:rsidR="00AA3DE8" w:rsidRPr="00E21AEB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60ADF35E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1418" w:type="dxa"/>
          </w:tcPr>
          <w:p w14:paraId="0C5E49CC" w14:textId="32599AD4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8</w:t>
            </w:r>
          </w:p>
        </w:tc>
      </w:tr>
      <w:tr w:rsidR="00AA3DE8" w:rsidRPr="00B63502" w14:paraId="4690FC95" w14:textId="77777777" w:rsidTr="00A93BAD">
        <w:tc>
          <w:tcPr>
            <w:tcW w:w="1985" w:type="dxa"/>
          </w:tcPr>
          <w:p w14:paraId="31335513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</w:p>
        </w:tc>
        <w:tc>
          <w:tcPr>
            <w:tcW w:w="850" w:type="dxa"/>
          </w:tcPr>
          <w:p w14:paraId="19539970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373227DE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1A3042BF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487D5DB9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14:paraId="0C814EDD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04 (0.30)</w:t>
            </w:r>
          </w:p>
          <w:p w14:paraId="57BB20CB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19 (0.35)</w:t>
            </w:r>
          </w:p>
        </w:tc>
        <w:tc>
          <w:tcPr>
            <w:tcW w:w="992" w:type="dxa"/>
          </w:tcPr>
          <w:p w14:paraId="40E5E18A" w14:textId="2B597BF8" w:rsidR="00AA3DE8" w:rsidRPr="00E21AEB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4E0A4426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1418" w:type="dxa"/>
          </w:tcPr>
          <w:p w14:paraId="7AE5378C" w14:textId="45DE7802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</w:tr>
      <w:tr w:rsidR="00AA3DE8" w:rsidRPr="00B63502" w14:paraId="7B0C4E71" w14:textId="77777777" w:rsidTr="00A93BAD">
        <w:tc>
          <w:tcPr>
            <w:tcW w:w="1985" w:type="dxa"/>
          </w:tcPr>
          <w:p w14:paraId="4336AA6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850" w:type="dxa"/>
          </w:tcPr>
          <w:p w14:paraId="23334BAB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01EA9F57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20EF7345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1D25ED6C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14:paraId="5311FA10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68 (0.27)</w:t>
            </w:r>
          </w:p>
          <w:p w14:paraId="73B309A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89 (0.29)</w:t>
            </w:r>
          </w:p>
        </w:tc>
        <w:tc>
          <w:tcPr>
            <w:tcW w:w="992" w:type="dxa"/>
          </w:tcPr>
          <w:p w14:paraId="3685732E" w14:textId="654B22D0" w:rsidR="00AA3DE8" w:rsidRPr="00E21AEB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42</w:t>
            </w:r>
            <w:r w:rsidR="00A93BAD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38A071C5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1418" w:type="dxa"/>
          </w:tcPr>
          <w:p w14:paraId="7E396608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AA3DE8" w:rsidRPr="00B63502" w14:paraId="3799C05B" w14:textId="77777777" w:rsidTr="00A93BAD">
        <w:tc>
          <w:tcPr>
            <w:tcW w:w="1985" w:type="dxa"/>
          </w:tcPr>
          <w:p w14:paraId="222A49E7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</w:p>
        </w:tc>
        <w:tc>
          <w:tcPr>
            <w:tcW w:w="850" w:type="dxa"/>
          </w:tcPr>
          <w:p w14:paraId="4B61D857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03B56F01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62703454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059478D9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14:paraId="2BECD9C0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23 (0.35)</w:t>
            </w:r>
          </w:p>
          <w:p w14:paraId="386A6814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81 (0.27)</w:t>
            </w:r>
          </w:p>
        </w:tc>
        <w:tc>
          <w:tcPr>
            <w:tcW w:w="992" w:type="dxa"/>
          </w:tcPr>
          <w:p w14:paraId="65278C1F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1134" w:type="dxa"/>
          </w:tcPr>
          <w:p w14:paraId="39377EB1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58</w:t>
            </w:r>
          </w:p>
        </w:tc>
        <w:tc>
          <w:tcPr>
            <w:tcW w:w="1418" w:type="dxa"/>
          </w:tcPr>
          <w:p w14:paraId="210428B1" w14:textId="755EACFA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AA3DE8" w:rsidRPr="00B63502" w14:paraId="77E5613B" w14:textId="77777777" w:rsidTr="00A93BAD">
        <w:tc>
          <w:tcPr>
            <w:tcW w:w="1985" w:type="dxa"/>
          </w:tcPr>
          <w:p w14:paraId="2075236D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850" w:type="dxa"/>
          </w:tcPr>
          <w:p w14:paraId="48DCC13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57EC88A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DC</w:t>
            </w:r>
          </w:p>
        </w:tc>
        <w:tc>
          <w:tcPr>
            <w:tcW w:w="567" w:type="dxa"/>
          </w:tcPr>
          <w:p w14:paraId="28429727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1DAD8704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14:paraId="252161BF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47 (0.36)</w:t>
            </w:r>
          </w:p>
          <w:p w14:paraId="0CAFA63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44 (0.30)</w:t>
            </w:r>
          </w:p>
        </w:tc>
        <w:tc>
          <w:tcPr>
            <w:tcW w:w="992" w:type="dxa"/>
          </w:tcPr>
          <w:p w14:paraId="49877C6B" w14:textId="5A9A2E47" w:rsidR="00AA3DE8" w:rsidRPr="00E21AEB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1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6DBCEDCF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1418" w:type="dxa"/>
          </w:tcPr>
          <w:p w14:paraId="03FC0F58" w14:textId="3B8419E4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AA3DE8" w:rsidRPr="00B63502" w14:paraId="4B6EF3B8" w14:textId="77777777" w:rsidTr="00A93BAD">
        <w:tc>
          <w:tcPr>
            <w:tcW w:w="1985" w:type="dxa"/>
          </w:tcPr>
          <w:p w14:paraId="35D01277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850" w:type="dxa"/>
          </w:tcPr>
          <w:p w14:paraId="0A6126CA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4C19D8C4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DC</w:t>
            </w:r>
          </w:p>
          <w:p w14:paraId="169DB8B0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C2F77A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419CDE5C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14:paraId="3A0B3D7F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733 (0.28)</w:t>
            </w:r>
          </w:p>
          <w:p w14:paraId="5C431550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935 (0.25)</w:t>
            </w:r>
          </w:p>
        </w:tc>
        <w:tc>
          <w:tcPr>
            <w:tcW w:w="992" w:type="dxa"/>
          </w:tcPr>
          <w:p w14:paraId="149598A6" w14:textId="5C6FF8C5" w:rsidR="00AA3DE8" w:rsidRPr="00E21AEB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4A0DD213" w14:textId="7777777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1418" w:type="dxa"/>
          </w:tcPr>
          <w:p w14:paraId="0F40FE78" w14:textId="0926C7C2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</w:tr>
      <w:tr w:rsidR="00AA3DE8" w:rsidRPr="00B63502" w14:paraId="6C5BCFF9" w14:textId="77777777" w:rsidTr="0075669C">
        <w:tc>
          <w:tcPr>
            <w:tcW w:w="8222" w:type="dxa"/>
            <w:gridSpan w:val="7"/>
          </w:tcPr>
          <w:p w14:paraId="7A88C789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efault Mode Network (DMN)</w:t>
            </w:r>
          </w:p>
        </w:tc>
      </w:tr>
      <w:tr w:rsidR="00AA3DE8" w:rsidRPr="00B63502" w14:paraId="63FF3E97" w14:textId="77777777" w:rsidTr="0075669C">
        <w:tc>
          <w:tcPr>
            <w:tcW w:w="1985" w:type="dxa"/>
            <w:tcBorders>
              <w:bottom w:val="single" w:sz="4" w:space="0" w:color="auto"/>
            </w:tcBorders>
          </w:tcPr>
          <w:p w14:paraId="19467161" w14:textId="5D366E8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MPFC - </w:t>
            </w:r>
            <w:r w:rsid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C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785BB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2A62A41E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D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53ECE52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757DD4D6" w14:textId="77777777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B6350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5B06A8" w14:textId="2B4F51B4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</w:t>
            </w: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 (0.2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</w:t>
            </w: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)</w:t>
            </w:r>
          </w:p>
          <w:p w14:paraId="7A1B510A" w14:textId="73CDE280" w:rsidR="00AA3DE8" w:rsidRPr="00B63502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(0.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</w:t>
            </w: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00F023" w14:textId="08A08499" w:rsidR="00AA3DE8" w:rsidRPr="00E21AEB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0919CD" w14:textId="7AC3B914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2F91F5" w14:textId="07113337" w:rsidR="00AA3DE8" w:rsidRPr="00E21AEB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</w:t>
            </w:r>
            <w:r w:rsidR="00E21AEB" w:rsidRPr="00E21AE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521117D9" w14:textId="19687855" w:rsidR="00AA3DE8" w:rsidRPr="002507BF" w:rsidRDefault="00AA3DE8" w:rsidP="00AA3DE8">
      <w:pPr>
        <w:rPr>
          <w:rFonts w:asciiTheme="majorHAnsi" w:hAnsiTheme="majorHAnsi" w:cstheme="majorHAnsi"/>
          <w:sz w:val="18"/>
          <w:szCs w:val="18"/>
        </w:rPr>
      </w:pP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Table note: Group comparison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s (controlling for age</w:t>
      </w:r>
      <w:r w:rsidR="00A07D05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and scanner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) 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between TDC and 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PVI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within the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three networks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. DMN seeds: Medial Prefrontal Cortex (MPFC), Lateral Parietal (LP), </w:t>
      </w:r>
      <w:r w:rsidRPr="002507BF">
        <w:rPr>
          <w:rFonts w:asciiTheme="majorHAnsi" w:hAnsiTheme="majorHAnsi" w:cstheme="majorHAnsi"/>
          <w:sz w:val="18"/>
          <w:szCs w:val="18"/>
        </w:rPr>
        <w:t>Posterior Cingulate Cortex (PCC)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. DAN seeds:</w:t>
      </w:r>
      <w:r w:rsidRPr="002507BF">
        <w:rPr>
          <w:rFonts w:asciiTheme="majorHAnsi" w:hAnsiTheme="majorHAnsi" w:cstheme="majorHAnsi"/>
          <w:sz w:val="18"/>
          <w:szCs w:val="18"/>
        </w:rPr>
        <w:t xml:space="preserve"> Frontal Eye Fields (FEF), Intraparietal Sulcus (IPS). FPN seeds: Lateral Prefrontal Cortex (LPFC), Posterior Parietal Cortex (PPC),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r w:rsidRPr="009F006C">
        <w:rPr>
          <w:rFonts w:asciiTheme="majorHAnsi" w:eastAsia="Cambria" w:hAnsiTheme="majorHAnsi" w:cstheme="majorHAnsi"/>
          <w:color w:val="000000"/>
          <w:sz w:val="18"/>
          <w:szCs w:val="18"/>
        </w:rPr>
        <w:sym w:font="Symbol" w:char="F068"/>
      </w:r>
      <w:r w:rsidRPr="009F006C">
        <w:rPr>
          <w:rFonts w:asciiTheme="majorHAnsi" w:eastAsia="Cambria" w:hAnsiTheme="majorHAnsi" w:cstheme="majorHAnsi"/>
          <w:color w:val="000000"/>
          <w:sz w:val="18"/>
          <w:szCs w:val="18"/>
          <w:vertAlign w:val="superscript"/>
        </w:rPr>
        <w:t>2</w:t>
      </w:r>
      <w:r w:rsidRPr="009F006C">
        <w:rPr>
          <w:rFonts w:asciiTheme="majorHAnsi" w:eastAsia="Cambria" w:hAnsiTheme="majorHAnsi" w:cstheme="majorHAnsi"/>
          <w:color w:val="000000"/>
          <w:sz w:val="18"/>
          <w:szCs w:val="18"/>
          <w:vertAlign w:val="subscript"/>
        </w:rPr>
        <w:t>p</w:t>
      </w:r>
      <w:r w:rsidRPr="009F006C">
        <w:rPr>
          <w:rFonts w:asciiTheme="majorHAnsi" w:hAnsiTheme="majorHAnsi" w:cstheme="majorHAnsi"/>
          <w:sz w:val="18"/>
          <w:szCs w:val="18"/>
        </w:rPr>
        <w:t xml:space="preserve"> - partial Eta squared</w:t>
      </w:r>
      <w:r w:rsidR="00751F5F">
        <w:rPr>
          <w:rFonts w:asciiTheme="majorHAnsi" w:hAnsiTheme="majorHAnsi" w:cstheme="majorHAnsi"/>
          <w:sz w:val="18"/>
          <w:szCs w:val="18"/>
        </w:rPr>
        <w:t xml:space="preserve">. </w:t>
      </w:r>
      <w:r w:rsidR="00751F5F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Correlations </w:t>
      </w:r>
      <w:r w:rsidR="00751F5F">
        <w:rPr>
          <w:rFonts w:asciiTheme="majorHAnsi" w:hAnsiTheme="majorHAnsi" w:cstheme="majorHAnsi"/>
          <w:sz w:val="18"/>
          <w:szCs w:val="18"/>
          <w:highlight w:val="yellow"/>
        </w:rPr>
        <w:t>that</w:t>
      </w:r>
      <w:r w:rsidR="00751F5F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 survive</w:t>
      </w:r>
      <w:r w:rsidR="00751F5F">
        <w:rPr>
          <w:rFonts w:asciiTheme="majorHAnsi" w:hAnsiTheme="majorHAnsi" w:cstheme="majorHAnsi"/>
          <w:sz w:val="18"/>
          <w:szCs w:val="18"/>
          <w:highlight w:val="yellow"/>
        </w:rPr>
        <w:t>d</w:t>
      </w:r>
      <w:r w:rsidR="00751F5F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 the FDR correction</w:t>
      </w:r>
      <w:r w:rsidR="00751F5F">
        <w:rPr>
          <w:rFonts w:asciiTheme="majorHAnsi" w:hAnsiTheme="majorHAnsi" w:cstheme="majorHAnsi"/>
          <w:sz w:val="18"/>
          <w:szCs w:val="18"/>
        </w:rPr>
        <w:t xml:space="preserve"> </w:t>
      </w:r>
      <w:r w:rsidR="00751F5F" w:rsidRPr="00751F5F">
        <w:rPr>
          <w:rFonts w:asciiTheme="majorHAnsi" w:hAnsiTheme="majorHAnsi" w:cstheme="majorHAnsi"/>
          <w:sz w:val="18"/>
          <w:szCs w:val="18"/>
          <w:highlight w:val="yellow"/>
        </w:rPr>
        <w:t>are denoted with</w:t>
      </w:r>
      <w:r w:rsidR="00751F5F"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</w:t>
      </w:r>
      <w:r>
        <w:rPr>
          <w:rFonts w:asciiTheme="majorHAnsi" w:hAnsiTheme="majorHAnsi" w:cstheme="majorHAnsi"/>
          <w:sz w:val="18"/>
          <w:szCs w:val="18"/>
        </w:rPr>
        <w:t>*</w:t>
      </w:r>
      <w:proofErr w:type="spellStart"/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p</w:t>
      </w:r>
      <w:r w:rsidR="00042FFB" w:rsidRPr="00042FFB">
        <w:rPr>
          <w:rFonts w:asciiTheme="majorHAnsi" w:eastAsia="Cambria" w:hAnsiTheme="majorHAnsi" w:cstheme="majorHAnsi"/>
          <w:bCs/>
          <w:color w:val="000000"/>
          <w:sz w:val="18"/>
          <w:szCs w:val="18"/>
          <w:vertAlign w:val="subscript"/>
        </w:rPr>
        <w:t>FDR</w:t>
      </w:r>
      <w:proofErr w:type="spellEnd"/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&lt;0.0</w:t>
      </w:r>
      <w:r w:rsidR="00A93BAD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5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.</w:t>
      </w:r>
    </w:p>
    <w:p w14:paraId="74CCB65F" w14:textId="77777777" w:rsidR="00AA3DE8" w:rsidRDefault="00AA3DE8" w:rsidP="00AA3DE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/>
          <w:bCs/>
          <w:color w:val="000000"/>
          <w:sz w:val="20"/>
          <w:szCs w:val="20"/>
        </w:rPr>
      </w:pPr>
    </w:p>
    <w:p w14:paraId="0B6B49FB" w14:textId="77777777" w:rsidR="003B0C80" w:rsidRDefault="003B0C80">
      <w:pP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</w:pPr>
      <w: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br w:type="page"/>
      </w:r>
    </w:p>
    <w:p w14:paraId="6C7D52D8" w14:textId="36DE5B8F" w:rsidR="00AA3DE8" w:rsidRDefault="00AA3DE8" w:rsidP="00AA3DE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  <w:r w:rsidRPr="00C002B2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lastRenderedPageBreak/>
        <w:t xml:space="preserve">Table </w:t>
      </w:r>
      <w: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S3</w:t>
      </w:r>
      <w:r w:rsidRPr="00C002B2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.</w:t>
      </w:r>
      <w:r w:rsidRPr="007E4E3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Group comparisons between participants with periventricular venous infarction and arterial ischemic stroke (contrast: PVI&gt;AIS)</w:t>
      </w:r>
    </w:p>
    <w:p w14:paraId="1EE01DE2" w14:textId="77777777" w:rsidR="00AA3DE8" w:rsidRDefault="00AA3DE8" w:rsidP="00AA3DE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784"/>
        <w:gridCol w:w="567"/>
        <w:gridCol w:w="1276"/>
        <w:gridCol w:w="992"/>
        <w:gridCol w:w="1134"/>
        <w:gridCol w:w="1418"/>
      </w:tblGrid>
      <w:tr w:rsidR="00AA3DE8" w:rsidRPr="006B18CE" w14:paraId="52D63200" w14:textId="77777777" w:rsidTr="00A93BAD"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16E732DB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Network </w:t>
            </w:r>
          </w:p>
          <w:p w14:paraId="3E96C789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    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eed pair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3971B3A7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05E230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C32115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Mean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D8EDB6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P valu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2412BE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Differenc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EFE2A3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Effect size (</w:t>
            </w:r>
            <w:r w:rsidRPr="006B18CE">
              <w:rPr>
                <w:rFonts w:asciiTheme="majorHAnsi" w:eastAsia="Cambria" w:hAnsiTheme="majorHAnsi" w:cstheme="majorHAnsi"/>
                <w:b/>
                <w:color w:val="000000"/>
                <w:sz w:val="18"/>
                <w:szCs w:val="18"/>
              </w:rPr>
              <w:sym w:font="Symbol" w:char="F068"/>
            </w:r>
            <w:r w:rsidRPr="006B18CE">
              <w:rPr>
                <w:rFonts w:asciiTheme="majorHAnsi" w:eastAsia="Cambria" w:hAnsiTheme="majorHAnsi" w:cstheme="majorHAnsi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6B18CE">
              <w:rPr>
                <w:rFonts w:asciiTheme="majorHAnsi" w:eastAsia="Cambria" w:hAnsiTheme="majorHAnsi" w:cstheme="majorHAnsi"/>
                <w:b/>
                <w:color w:val="000000"/>
                <w:sz w:val="18"/>
                <w:szCs w:val="18"/>
                <w:vertAlign w:val="subscript"/>
              </w:rPr>
              <w:t>p</w:t>
            </w: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AA3DE8" w:rsidRPr="006B18CE" w14:paraId="50845387" w14:textId="77777777" w:rsidTr="00A93BAD">
        <w:tc>
          <w:tcPr>
            <w:tcW w:w="8222" w:type="dxa"/>
            <w:gridSpan w:val="7"/>
          </w:tcPr>
          <w:p w14:paraId="7E48F8F9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Frontoparietal Network (FPN)</w:t>
            </w:r>
          </w:p>
        </w:tc>
      </w:tr>
      <w:tr w:rsidR="00AA3DE8" w:rsidRPr="006B18CE" w14:paraId="29EDAC9D" w14:textId="77777777" w:rsidTr="00A93BAD">
        <w:tc>
          <w:tcPr>
            <w:tcW w:w="2051" w:type="dxa"/>
          </w:tcPr>
          <w:p w14:paraId="7F85519C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FC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C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3898B945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IS</w:t>
            </w:r>
          </w:p>
          <w:p w14:paraId="56085F9C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</w:tc>
        <w:tc>
          <w:tcPr>
            <w:tcW w:w="567" w:type="dxa"/>
          </w:tcPr>
          <w:p w14:paraId="1A48D1D2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</w:t>
            </w:r>
          </w:p>
          <w:p w14:paraId="76A61936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5D222819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36 (0.26)</w:t>
            </w:r>
          </w:p>
          <w:p w14:paraId="02692E1D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30 (0.26)</w:t>
            </w:r>
          </w:p>
        </w:tc>
        <w:tc>
          <w:tcPr>
            <w:tcW w:w="992" w:type="dxa"/>
          </w:tcPr>
          <w:p w14:paraId="181AB8A6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1134" w:type="dxa"/>
          </w:tcPr>
          <w:p w14:paraId="542A6EEE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1418" w:type="dxa"/>
          </w:tcPr>
          <w:p w14:paraId="7AEE7AE5" w14:textId="47B51EAC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AA3DE8" w:rsidRPr="006B18CE" w14:paraId="221F7431" w14:textId="77777777" w:rsidTr="00A93BAD">
        <w:tc>
          <w:tcPr>
            <w:tcW w:w="2051" w:type="dxa"/>
          </w:tcPr>
          <w:p w14:paraId="1E03BB9C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FC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FC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10410879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IS</w:t>
            </w:r>
          </w:p>
          <w:p w14:paraId="29EEB14C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</w:tc>
        <w:tc>
          <w:tcPr>
            <w:tcW w:w="567" w:type="dxa"/>
          </w:tcPr>
          <w:p w14:paraId="451471F2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7</w:t>
            </w:r>
          </w:p>
          <w:p w14:paraId="3C6439BD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6C07E5EB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39 (0.28)</w:t>
            </w:r>
          </w:p>
          <w:p w14:paraId="060C558C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656 (0.26)</w:t>
            </w:r>
          </w:p>
        </w:tc>
        <w:tc>
          <w:tcPr>
            <w:tcW w:w="992" w:type="dxa"/>
          </w:tcPr>
          <w:p w14:paraId="223A8200" w14:textId="60920901" w:rsidR="00AA3DE8" w:rsidRPr="00552264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</w:t>
            </w:r>
            <w:r w:rsidR="00AA3DE8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3999FEEF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1418" w:type="dxa"/>
          </w:tcPr>
          <w:p w14:paraId="63D5F4DB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AA3DE8" w:rsidRPr="006B18CE" w14:paraId="27E961FB" w14:textId="77777777" w:rsidTr="00A93BAD">
        <w:tc>
          <w:tcPr>
            <w:tcW w:w="2051" w:type="dxa"/>
          </w:tcPr>
          <w:p w14:paraId="2BB92E3B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FC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C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7A2F4A46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IS</w:t>
            </w:r>
          </w:p>
          <w:p w14:paraId="03414C28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</w:tc>
        <w:tc>
          <w:tcPr>
            <w:tcW w:w="567" w:type="dxa"/>
          </w:tcPr>
          <w:p w14:paraId="7B133D38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</w:t>
            </w:r>
          </w:p>
          <w:p w14:paraId="2C20915F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7875B603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25 (0.21)</w:t>
            </w:r>
          </w:p>
          <w:p w14:paraId="56D47C63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03 (0.25)</w:t>
            </w:r>
          </w:p>
        </w:tc>
        <w:tc>
          <w:tcPr>
            <w:tcW w:w="992" w:type="dxa"/>
          </w:tcPr>
          <w:p w14:paraId="30B4C000" w14:textId="36F64F3F" w:rsidR="00AA3DE8" w:rsidRPr="00552264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</w:t>
            </w:r>
            <w:r w:rsidR="00AA3DE8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21369845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1418" w:type="dxa"/>
          </w:tcPr>
          <w:p w14:paraId="467C417E" w14:textId="2E6B22FB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</w:t>
            </w:r>
          </w:p>
        </w:tc>
      </w:tr>
      <w:tr w:rsidR="00AA3DE8" w:rsidRPr="006B18CE" w14:paraId="6836A69A" w14:textId="77777777" w:rsidTr="00A93BAD">
        <w:tc>
          <w:tcPr>
            <w:tcW w:w="2051" w:type="dxa"/>
          </w:tcPr>
          <w:p w14:paraId="3F60A08B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C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C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78FBBD79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IS</w:t>
            </w:r>
          </w:p>
          <w:p w14:paraId="6CA0C803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6F25FB12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1DD59B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7</w:t>
            </w:r>
          </w:p>
          <w:p w14:paraId="56985CB8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2E29EEA3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30 (0.33)</w:t>
            </w:r>
          </w:p>
          <w:p w14:paraId="19B4BD5B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73 (0.25)</w:t>
            </w:r>
          </w:p>
        </w:tc>
        <w:tc>
          <w:tcPr>
            <w:tcW w:w="992" w:type="dxa"/>
          </w:tcPr>
          <w:p w14:paraId="45D1133E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1134" w:type="dxa"/>
          </w:tcPr>
          <w:p w14:paraId="00DBFA6F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1418" w:type="dxa"/>
          </w:tcPr>
          <w:p w14:paraId="12231DB0" w14:textId="6144D05C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AA3DE8" w:rsidRPr="006B18CE" w14:paraId="56671B57" w14:textId="77777777" w:rsidTr="00A93BAD">
        <w:tc>
          <w:tcPr>
            <w:tcW w:w="8222" w:type="dxa"/>
            <w:gridSpan w:val="7"/>
          </w:tcPr>
          <w:p w14:paraId="13A25A19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orsal Attention Network (DAN)</w:t>
            </w:r>
          </w:p>
        </w:tc>
      </w:tr>
      <w:tr w:rsidR="00AA3DE8" w:rsidRPr="006B18CE" w14:paraId="060BA5BD" w14:textId="77777777" w:rsidTr="00A93BAD">
        <w:tc>
          <w:tcPr>
            <w:tcW w:w="2051" w:type="dxa"/>
          </w:tcPr>
          <w:p w14:paraId="4C90C387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68A9F399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IS</w:t>
            </w:r>
          </w:p>
          <w:p w14:paraId="5AF32174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</w:tc>
        <w:tc>
          <w:tcPr>
            <w:tcW w:w="567" w:type="dxa"/>
          </w:tcPr>
          <w:p w14:paraId="3C57360F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78C1ABE5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38EC7737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43 (0.24)</w:t>
            </w:r>
          </w:p>
          <w:p w14:paraId="62A638BE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19 (0.19)</w:t>
            </w:r>
          </w:p>
        </w:tc>
        <w:tc>
          <w:tcPr>
            <w:tcW w:w="992" w:type="dxa"/>
          </w:tcPr>
          <w:p w14:paraId="1DDBC0F8" w14:textId="42D249FE" w:rsidR="00AA3DE8" w:rsidRPr="00552264" w:rsidRDefault="00042FFB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="00AA3DE8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4*</w:t>
            </w:r>
          </w:p>
        </w:tc>
        <w:tc>
          <w:tcPr>
            <w:tcW w:w="1134" w:type="dxa"/>
          </w:tcPr>
          <w:p w14:paraId="1286ABCF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1418" w:type="dxa"/>
          </w:tcPr>
          <w:p w14:paraId="5379E323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AA3DE8" w:rsidRPr="006B18CE" w14:paraId="4E39F831" w14:textId="77777777" w:rsidTr="00A93BAD">
        <w:tc>
          <w:tcPr>
            <w:tcW w:w="2051" w:type="dxa"/>
          </w:tcPr>
          <w:p w14:paraId="07E1E5FB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00408902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IS</w:t>
            </w:r>
          </w:p>
          <w:p w14:paraId="46D4B564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  <w:p w14:paraId="693FA8D9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3D8E28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  <w:p w14:paraId="36838201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6E1F224C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22 (0.32)</w:t>
            </w:r>
          </w:p>
          <w:p w14:paraId="3B73B7D1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733 (0.28)</w:t>
            </w:r>
          </w:p>
        </w:tc>
        <w:tc>
          <w:tcPr>
            <w:tcW w:w="992" w:type="dxa"/>
          </w:tcPr>
          <w:p w14:paraId="615FB0A7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1134" w:type="dxa"/>
          </w:tcPr>
          <w:p w14:paraId="2F08EDCE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1418" w:type="dxa"/>
          </w:tcPr>
          <w:p w14:paraId="0497CA56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AA3DE8" w:rsidRPr="006B18CE" w14:paraId="3353C81C" w14:textId="77777777" w:rsidTr="00A93BAD">
        <w:tc>
          <w:tcPr>
            <w:tcW w:w="8222" w:type="dxa"/>
            <w:gridSpan w:val="7"/>
          </w:tcPr>
          <w:p w14:paraId="20F35D6C" w14:textId="77777777" w:rsidR="00AA3DE8" w:rsidRPr="006B18CE" w:rsidRDefault="00AA3DE8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efault Mode Network (DMN)</w:t>
            </w:r>
          </w:p>
        </w:tc>
      </w:tr>
      <w:tr w:rsidR="00AA3DE8" w:rsidRPr="006B18CE" w14:paraId="4D9A6232" w14:textId="77777777" w:rsidTr="00A93BAD">
        <w:tc>
          <w:tcPr>
            <w:tcW w:w="2051" w:type="dxa"/>
          </w:tcPr>
          <w:p w14:paraId="3030A5C7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MPFC -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55548155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IS</w:t>
            </w:r>
          </w:p>
          <w:p w14:paraId="25F28301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</w:tc>
        <w:tc>
          <w:tcPr>
            <w:tcW w:w="567" w:type="dxa"/>
          </w:tcPr>
          <w:p w14:paraId="63989122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1</w:t>
            </w:r>
          </w:p>
          <w:p w14:paraId="6F04A209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1FC9278F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010 (0.26)</w:t>
            </w:r>
          </w:p>
          <w:p w14:paraId="02FF6F32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14 (0.25)</w:t>
            </w:r>
          </w:p>
        </w:tc>
        <w:tc>
          <w:tcPr>
            <w:tcW w:w="992" w:type="dxa"/>
          </w:tcPr>
          <w:p w14:paraId="1C598744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1134" w:type="dxa"/>
          </w:tcPr>
          <w:p w14:paraId="31A6F4BA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22</w:t>
            </w:r>
          </w:p>
        </w:tc>
        <w:tc>
          <w:tcPr>
            <w:tcW w:w="1418" w:type="dxa"/>
          </w:tcPr>
          <w:p w14:paraId="6D0756D0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AA3DE8" w:rsidRPr="006B18CE" w14:paraId="201680BC" w14:textId="77777777" w:rsidTr="0075669C">
        <w:tc>
          <w:tcPr>
            <w:tcW w:w="2051" w:type="dxa"/>
          </w:tcPr>
          <w:p w14:paraId="36B60316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784" w:type="dxa"/>
          </w:tcPr>
          <w:p w14:paraId="7FA1448C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IS</w:t>
            </w:r>
          </w:p>
          <w:p w14:paraId="68CF9BBA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</w:tc>
        <w:tc>
          <w:tcPr>
            <w:tcW w:w="567" w:type="dxa"/>
          </w:tcPr>
          <w:p w14:paraId="7F962BEC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9</w:t>
            </w:r>
          </w:p>
          <w:p w14:paraId="3F1FF884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488DBC7D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06 (0.32)</w:t>
            </w:r>
          </w:p>
          <w:p w14:paraId="0084EDC4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604 (0.32)</w:t>
            </w:r>
          </w:p>
        </w:tc>
        <w:tc>
          <w:tcPr>
            <w:tcW w:w="992" w:type="dxa"/>
          </w:tcPr>
          <w:p w14:paraId="06A23054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1134" w:type="dxa"/>
          </w:tcPr>
          <w:p w14:paraId="1724BBDE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1418" w:type="dxa"/>
          </w:tcPr>
          <w:p w14:paraId="7747FF35" w14:textId="37047434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</w:t>
            </w:r>
          </w:p>
        </w:tc>
      </w:tr>
      <w:tr w:rsidR="00AA3DE8" w:rsidRPr="006B18CE" w14:paraId="3A670CFC" w14:textId="77777777" w:rsidTr="0075669C">
        <w:tc>
          <w:tcPr>
            <w:tcW w:w="2051" w:type="dxa"/>
            <w:tcBorders>
              <w:bottom w:val="single" w:sz="4" w:space="0" w:color="auto"/>
            </w:tcBorders>
          </w:tcPr>
          <w:p w14:paraId="1A556851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</w:t>
            </w: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PCC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598FB1DB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IS</w:t>
            </w:r>
          </w:p>
          <w:p w14:paraId="3CD88195" w14:textId="4ABD24DC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V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F0118F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1</w:t>
            </w:r>
          </w:p>
          <w:p w14:paraId="0CDE9263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A2A7F8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50 (0.34)</w:t>
            </w:r>
          </w:p>
          <w:p w14:paraId="6812C449" w14:textId="77777777" w:rsidR="00AA3DE8" w:rsidRPr="006B18CE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B18C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06 (0.3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0113A4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5B3C5D" w14:textId="77777777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27A80F" w14:textId="0B908F2F" w:rsidR="00AA3DE8" w:rsidRPr="00552264" w:rsidRDefault="00AA3DE8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  <w:r w:rsidR="00552264" w:rsidRPr="00552264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1E69E89B" w14:textId="4017AD39" w:rsidR="00AA3DE8" w:rsidRPr="002507BF" w:rsidRDefault="00AA3DE8" w:rsidP="00AA3DE8">
      <w:pPr>
        <w:rPr>
          <w:rFonts w:asciiTheme="majorHAnsi" w:hAnsiTheme="majorHAnsi" w:cstheme="majorHAnsi"/>
          <w:sz w:val="18"/>
          <w:szCs w:val="18"/>
        </w:rPr>
      </w:pP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Table note: Group comparison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s (controlling for age</w:t>
      </w:r>
      <w:r w:rsidR="00A07D05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and scanner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) 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between 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PVI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and AIS within the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three networks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. DMN seeds: Medial Prefrontal Cortex (MPFC), Lateral Parietal (LP), </w:t>
      </w:r>
      <w:r w:rsidRPr="002507BF">
        <w:rPr>
          <w:rFonts w:asciiTheme="majorHAnsi" w:hAnsiTheme="majorHAnsi" w:cstheme="majorHAnsi"/>
          <w:sz w:val="18"/>
          <w:szCs w:val="18"/>
        </w:rPr>
        <w:t>Posterior Cingulate Cortex (PCC)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. DAN seeds:</w:t>
      </w:r>
      <w:r w:rsidRPr="002507BF">
        <w:rPr>
          <w:rFonts w:asciiTheme="majorHAnsi" w:hAnsiTheme="majorHAnsi" w:cstheme="majorHAnsi"/>
          <w:sz w:val="18"/>
          <w:szCs w:val="18"/>
        </w:rPr>
        <w:t xml:space="preserve"> Frontal Eye Fields (FEF), Intraparietal Sulcus (IPS). FPN seeds: Lateral Prefrontal Cortex (LPFC), Posterior Parietal Cortex (PPC), </w:t>
      </w:r>
      <w:r w:rsidRPr="009F006C">
        <w:rPr>
          <w:rFonts w:asciiTheme="majorHAnsi" w:eastAsia="Cambria" w:hAnsiTheme="majorHAnsi" w:cstheme="majorHAnsi"/>
          <w:color w:val="000000"/>
          <w:sz w:val="18"/>
          <w:szCs w:val="18"/>
        </w:rPr>
        <w:sym w:font="Symbol" w:char="F068"/>
      </w:r>
      <w:r w:rsidRPr="009F006C">
        <w:rPr>
          <w:rFonts w:asciiTheme="majorHAnsi" w:eastAsia="Cambria" w:hAnsiTheme="majorHAnsi" w:cstheme="majorHAnsi"/>
          <w:color w:val="000000"/>
          <w:sz w:val="18"/>
          <w:szCs w:val="18"/>
          <w:vertAlign w:val="superscript"/>
        </w:rPr>
        <w:t>2</w:t>
      </w:r>
      <w:r w:rsidRPr="009F006C">
        <w:rPr>
          <w:rFonts w:asciiTheme="majorHAnsi" w:eastAsia="Cambria" w:hAnsiTheme="majorHAnsi" w:cstheme="majorHAnsi"/>
          <w:color w:val="000000"/>
          <w:sz w:val="18"/>
          <w:szCs w:val="18"/>
          <w:vertAlign w:val="subscript"/>
        </w:rPr>
        <w:t>p</w:t>
      </w:r>
      <w:r w:rsidRPr="009F006C">
        <w:rPr>
          <w:rFonts w:asciiTheme="majorHAnsi" w:hAnsiTheme="majorHAnsi" w:cstheme="majorHAnsi"/>
          <w:sz w:val="18"/>
          <w:szCs w:val="18"/>
        </w:rPr>
        <w:t xml:space="preserve"> - partial Eta squared</w:t>
      </w:r>
      <w:r w:rsidR="00751F5F">
        <w:rPr>
          <w:rFonts w:asciiTheme="majorHAnsi" w:hAnsiTheme="majorHAnsi" w:cstheme="majorHAnsi"/>
          <w:sz w:val="18"/>
          <w:szCs w:val="18"/>
        </w:rPr>
        <w:t xml:space="preserve">. </w:t>
      </w:r>
      <w:r w:rsidR="00751F5F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Correlations </w:t>
      </w:r>
      <w:r w:rsidR="00751F5F">
        <w:rPr>
          <w:rFonts w:asciiTheme="majorHAnsi" w:hAnsiTheme="majorHAnsi" w:cstheme="majorHAnsi"/>
          <w:sz w:val="18"/>
          <w:szCs w:val="18"/>
          <w:highlight w:val="yellow"/>
        </w:rPr>
        <w:t>that</w:t>
      </w:r>
      <w:r w:rsidR="00751F5F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 survive</w:t>
      </w:r>
      <w:r w:rsidR="00751F5F">
        <w:rPr>
          <w:rFonts w:asciiTheme="majorHAnsi" w:hAnsiTheme="majorHAnsi" w:cstheme="majorHAnsi"/>
          <w:sz w:val="18"/>
          <w:szCs w:val="18"/>
          <w:highlight w:val="yellow"/>
        </w:rPr>
        <w:t>d</w:t>
      </w:r>
      <w:r w:rsidR="00751F5F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 the FDR correction</w:t>
      </w:r>
      <w:r w:rsidR="00751F5F">
        <w:rPr>
          <w:rFonts w:asciiTheme="majorHAnsi" w:hAnsiTheme="majorHAnsi" w:cstheme="majorHAnsi"/>
          <w:sz w:val="18"/>
          <w:szCs w:val="18"/>
        </w:rPr>
        <w:t xml:space="preserve"> </w:t>
      </w:r>
      <w:r w:rsidR="00751F5F" w:rsidRPr="00751F5F">
        <w:rPr>
          <w:rFonts w:asciiTheme="majorHAnsi" w:hAnsiTheme="majorHAnsi" w:cstheme="majorHAnsi"/>
          <w:sz w:val="18"/>
          <w:szCs w:val="18"/>
          <w:highlight w:val="yellow"/>
        </w:rPr>
        <w:t>are denoted with</w:t>
      </w:r>
      <w:r w:rsidR="00751F5F"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*</w:t>
      </w:r>
      <w:proofErr w:type="spellStart"/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p</w:t>
      </w:r>
      <w:r w:rsidR="00042FFB" w:rsidRPr="00042FFB">
        <w:rPr>
          <w:rFonts w:asciiTheme="majorHAnsi" w:eastAsia="Cambria" w:hAnsiTheme="majorHAnsi" w:cstheme="majorHAnsi"/>
          <w:bCs/>
          <w:color w:val="000000"/>
          <w:sz w:val="18"/>
          <w:szCs w:val="18"/>
          <w:vertAlign w:val="subscript"/>
        </w:rPr>
        <w:t>FDR</w:t>
      </w:r>
      <w:proofErr w:type="spellEnd"/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&lt;0.0</w:t>
      </w:r>
      <w:r w:rsidR="00841640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5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.</w:t>
      </w:r>
    </w:p>
    <w:p w14:paraId="12A291AF" w14:textId="3ABBDE48" w:rsidR="00AA3DE8" w:rsidRDefault="00AA3DE8"/>
    <w:p w14:paraId="15DC182D" w14:textId="77777777" w:rsidR="003B0C80" w:rsidRDefault="003B0C80">
      <w:pP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</w:pPr>
      <w: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br w:type="page"/>
      </w:r>
    </w:p>
    <w:p w14:paraId="66A4D5D8" w14:textId="2E01CB2C" w:rsidR="00485C44" w:rsidRPr="00FA7A1B" w:rsidRDefault="00485C44" w:rsidP="00485C44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  <w:r w:rsidRPr="00FA7A1B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lastRenderedPageBreak/>
        <w:t xml:space="preserve">Table </w:t>
      </w:r>
      <w: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S4</w:t>
      </w:r>
      <w:r w:rsidRPr="00FA7A1B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.</w:t>
      </w:r>
      <w:r w:rsidRPr="00FA7A1B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Correlations between cognition and functional connectivity within networks. </w:t>
      </w:r>
    </w:p>
    <w:tbl>
      <w:tblPr>
        <w:tblStyle w:val="TableGrid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0"/>
        <w:gridCol w:w="2630"/>
        <w:gridCol w:w="1418"/>
        <w:gridCol w:w="850"/>
      </w:tblGrid>
      <w:tr w:rsidR="00485C44" w:rsidRPr="00312D1F" w14:paraId="4A87374A" w14:textId="77777777" w:rsidTr="00A93BA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AC9C4E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Network </w:t>
            </w:r>
          </w:p>
          <w:p w14:paraId="64F53832" w14:textId="77777777" w:rsidR="00485C44" w:rsidRPr="00871A45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    </w:t>
            </w:r>
            <w:r w:rsidRPr="00871A4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eed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i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E79CA87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</w:tcPr>
          <w:p w14:paraId="115B7A42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Cognitive outcom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6DE7F3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Correlation (</w:t>
            </w:r>
            <w:proofErr w:type="spellStart"/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r</w:t>
            </w: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</w:rPr>
              <w:t>s</w:t>
            </w:r>
            <w:proofErr w:type="spellEnd"/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685B65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485C44" w:rsidRPr="00312D1F" w14:paraId="6570106C" w14:textId="77777777" w:rsidTr="00A93BAD">
        <w:tc>
          <w:tcPr>
            <w:tcW w:w="5245" w:type="dxa"/>
            <w:gridSpan w:val="3"/>
          </w:tcPr>
          <w:p w14:paraId="4060E6A1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Frontoparietal Network (FPN)</w:t>
            </w:r>
          </w:p>
        </w:tc>
        <w:tc>
          <w:tcPr>
            <w:tcW w:w="1418" w:type="dxa"/>
            <w:shd w:val="clear" w:color="auto" w:fill="auto"/>
          </w:tcPr>
          <w:p w14:paraId="607C72AC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481591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485C44" w:rsidRPr="00312D1F" w14:paraId="3FB7F5AE" w14:textId="77777777" w:rsidTr="00A93BAD">
        <w:tc>
          <w:tcPr>
            <w:tcW w:w="1985" w:type="dxa"/>
            <w:vMerge w:val="restart"/>
          </w:tcPr>
          <w:p w14:paraId="1732FAA5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C</w:t>
            </w: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C</w:t>
            </w: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630" w:type="dxa"/>
          </w:tcPr>
          <w:p w14:paraId="19C645A4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630" w:type="dxa"/>
          </w:tcPr>
          <w:p w14:paraId="666A52CF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Emotional Control</w:t>
            </w:r>
          </w:p>
        </w:tc>
        <w:tc>
          <w:tcPr>
            <w:tcW w:w="1418" w:type="dxa"/>
            <w:shd w:val="clear" w:color="auto" w:fill="auto"/>
          </w:tcPr>
          <w:p w14:paraId="17F7ABD0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52</w:t>
            </w:r>
          </w:p>
        </w:tc>
        <w:tc>
          <w:tcPr>
            <w:tcW w:w="850" w:type="dxa"/>
          </w:tcPr>
          <w:p w14:paraId="13871186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485C44" w:rsidRPr="00312D1F" w14:paraId="7753BA3B" w14:textId="77777777" w:rsidTr="00A93BAD">
        <w:tc>
          <w:tcPr>
            <w:tcW w:w="1985" w:type="dxa"/>
            <w:vMerge/>
          </w:tcPr>
          <w:p w14:paraId="0F58F04D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62077683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630" w:type="dxa"/>
          </w:tcPr>
          <w:p w14:paraId="535A76CD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ehavioural Regulation Index</w:t>
            </w:r>
          </w:p>
        </w:tc>
        <w:tc>
          <w:tcPr>
            <w:tcW w:w="1418" w:type="dxa"/>
            <w:shd w:val="clear" w:color="auto" w:fill="auto"/>
          </w:tcPr>
          <w:p w14:paraId="508C6FF0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850" w:type="dxa"/>
          </w:tcPr>
          <w:p w14:paraId="36AF1F62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485C44" w:rsidRPr="00312D1F" w14:paraId="4539A954" w14:textId="77777777" w:rsidTr="00A93BAD">
        <w:tc>
          <w:tcPr>
            <w:tcW w:w="5245" w:type="dxa"/>
            <w:gridSpan w:val="3"/>
          </w:tcPr>
          <w:p w14:paraId="621C5C26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orsal Attention Network (DAN)</w:t>
            </w:r>
          </w:p>
        </w:tc>
        <w:tc>
          <w:tcPr>
            <w:tcW w:w="1418" w:type="dxa"/>
            <w:shd w:val="clear" w:color="auto" w:fill="auto"/>
          </w:tcPr>
          <w:p w14:paraId="7507FB3D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3E4068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485C44" w:rsidRPr="00312D1F" w14:paraId="5BF251CC" w14:textId="77777777" w:rsidTr="00A93BAD">
        <w:tc>
          <w:tcPr>
            <w:tcW w:w="1985" w:type="dxa"/>
          </w:tcPr>
          <w:p w14:paraId="5021C34C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630" w:type="dxa"/>
          </w:tcPr>
          <w:p w14:paraId="3A4E14E6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30" w:type="dxa"/>
          </w:tcPr>
          <w:p w14:paraId="608490AC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Initiate </w:t>
            </w:r>
          </w:p>
        </w:tc>
        <w:tc>
          <w:tcPr>
            <w:tcW w:w="1418" w:type="dxa"/>
            <w:shd w:val="clear" w:color="auto" w:fill="auto"/>
          </w:tcPr>
          <w:p w14:paraId="58AEFD82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850" w:type="dxa"/>
          </w:tcPr>
          <w:p w14:paraId="4C405B10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485C44" w:rsidRPr="00312D1F" w14:paraId="1A21A723" w14:textId="77777777" w:rsidTr="00A93BAD">
        <w:tc>
          <w:tcPr>
            <w:tcW w:w="1985" w:type="dxa"/>
            <w:vMerge w:val="restart"/>
          </w:tcPr>
          <w:p w14:paraId="7A38E8E8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F</w:t>
            </w: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630" w:type="dxa"/>
          </w:tcPr>
          <w:p w14:paraId="744BF866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30" w:type="dxa"/>
          </w:tcPr>
          <w:p w14:paraId="21856575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orking Memory</w:t>
            </w:r>
          </w:p>
        </w:tc>
        <w:tc>
          <w:tcPr>
            <w:tcW w:w="1418" w:type="dxa"/>
            <w:shd w:val="clear" w:color="auto" w:fill="auto"/>
          </w:tcPr>
          <w:p w14:paraId="1591EB7C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850" w:type="dxa"/>
          </w:tcPr>
          <w:p w14:paraId="1A03AD72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27</w:t>
            </w:r>
          </w:p>
        </w:tc>
      </w:tr>
      <w:tr w:rsidR="00485C44" w:rsidRPr="00312D1F" w14:paraId="7FC5A252" w14:textId="77777777" w:rsidTr="00A93BAD">
        <w:tc>
          <w:tcPr>
            <w:tcW w:w="1985" w:type="dxa"/>
            <w:vMerge/>
          </w:tcPr>
          <w:p w14:paraId="1815B073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1EF13D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630" w:type="dxa"/>
          </w:tcPr>
          <w:p w14:paraId="25197340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DHD Inattention </w:t>
            </w:r>
          </w:p>
        </w:tc>
        <w:tc>
          <w:tcPr>
            <w:tcW w:w="1418" w:type="dxa"/>
            <w:shd w:val="clear" w:color="auto" w:fill="auto"/>
          </w:tcPr>
          <w:p w14:paraId="5C6719AB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850" w:type="dxa"/>
          </w:tcPr>
          <w:p w14:paraId="7A509088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485C44" w:rsidRPr="00312D1F" w14:paraId="46172DE0" w14:textId="77777777" w:rsidTr="0075669C">
        <w:tc>
          <w:tcPr>
            <w:tcW w:w="5245" w:type="dxa"/>
            <w:gridSpan w:val="3"/>
          </w:tcPr>
          <w:p w14:paraId="5BF119CD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efault Mode Network (DMN)</w:t>
            </w:r>
          </w:p>
        </w:tc>
        <w:tc>
          <w:tcPr>
            <w:tcW w:w="1418" w:type="dxa"/>
            <w:shd w:val="clear" w:color="auto" w:fill="auto"/>
          </w:tcPr>
          <w:p w14:paraId="4B77AA9C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D8F40B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485C44" w:rsidRPr="00312D1F" w14:paraId="2D9DD9E8" w14:textId="77777777" w:rsidTr="0075669C">
        <w:tc>
          <w:tcPr>
            <w:tcW w:w="1985" w:type="dxa"/>
            <w:tcBorders>
              <w:bottom w:val="single" w:sz="4" w:space="0" w:color="auto"/>
            </w:tcBorders>
          </w:tcPr>
          <w:p w14:paraId="16FA1B40" w14:textId="553BF63F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MPFC - PCC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3F419F5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630" w:type="dxa"/>
            <w:tcBorders>
              <w:bottom w:val="single" w:sz="4" w:space="0" w:color="auto"/>
            </w:tcBorders>
          </w:tcPr>
          <w:p w14:paraId="16947CDC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DHD Inattention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986C7E1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4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AEF947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37</w:t>
            </w:r>
          </w:p>
        </w:tc>
      </w:tr>
    </w:tbl>
    <w:p w14:paraId="1BBD6D34" w14:textId="72C13D05" w:rsidR="00485C44" w:rsidRPr="00A476BF" w:rsidRDefault="00485C44" w:rsidP="00485C44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Table note: Correlations between cognitive outcomes and functional connectivity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(controlling for age)</w:t>
      </w: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in the Frontoparietal Network (FPN)</w:t>
      </w:r>
      <w:r w:rsidRPr="00177CF6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</w:t>
      </w: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Dorsal Attention Network (DAN)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and </w:t>
      </w: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Default Mode Network (DMN). 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S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eeds: Medial Prefrontal Cortex (MPFC), </w:t>
      </w:r>
      <w:r w:rsidRPr="002507BF">
        <w:rPr>
          <w:rFonts w:asciiTheme="majorHAnsi" w:hAnsiTheme="majorHAnsi" w:cstheme="majorHAnsi"/>
          <w:sz w:val="18"/>
          <w:szCs w:val="18"/>
        </w:rPr>
        <w:t>Posterior Cingulate Cortex (PCC)</w:t>
      </w:r>
      <w:r>
        <w:rPr>
          <w:rFonts w:asciiTheme="majorHAnsi" w:hAnsiTheme="majorHAnsi" w:cstheme="majorHAnsi"/>
          <w:sz w:val="18"/>
          <w:szCs w:val="18"/>
        </w:rPr>
        <w:t xml:space="preserve">, </w:t>
      </w:r>
      <w:r w:rsidRPr="002507BF">
        <w:rPr>
          <w:rFonts w:asciiTheme="majorHAnsi" w:hAnsiTheme="majorHAnsi" w:cstheme="majorHAnsi"/>
          <w:sz w:val="18"/>
          <w:szCs w:val="18"/>
        </w:rPr>
        <w:t>Frontal Eye Fields (FEF), Intraparietal Sulcus (IPS)</w:t>
      </w:r>
      <w:r>
        <w:rPr>
          <w:rFonts w:asciiTheme="majorHAnsi" w:hAnsiTheme="majorHAnsi" w:cstheme="majorHAnsi"/>
          <w:sz w:val="18"/>
          <w:szCs w:val="18"/>
        </w:rPr>
        <w:t xml:space="preserve">, </w:t>
      </w:r>
      <w:r w:rsidRPr="002507BF">
        <w:rPr>
          <w:rFonts w:asciiTheme="majorHAnsi" w:hAnsiTheme="majorHAnsi" w:cstheme="majorHAnsi"/>
          <w:sz w:val="18"/>
          <w:szCs w:val="18"/>
        </w:rPr>
        <w:t>Posterior Parietal Cortex (PPC)</w:t>
      </w:r>
      <w:r w:rsidR="00EB1D3E">
        <w:rPr>
          <w:rFonts w:asciiTheme="majorHAnsi" w:hAnsiTheme="majorHAnsi" w:cstheme="majorHAnsi"/>
          <w:sz w:val="18"/>
          <w:szCs w:val="18"/>
        </w:rPr>
        <w:t xml:space="preserve">. </w:t>
      </w:r>
      <w:r w:rsidR="00EB1D3E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Correlations </w:t>
      </w:r>
      <w:r w:rsidR="00751F5F">
        <w:rPr>
          <w:rFonts w:asciiTheme="majorHAnsi" w:hAnsiTheme="majorHAnsi" w:cstheme="majorHAnsi"/>
          <w:sz w:val="18"/>
          <w:szCs w:val="18"/>
          <w:highlight w:val="yellow"/>
        </w:rPr>
        <w:t>that</w:t>
      </w:r>
      <w:r w:rsidR="00EB1D3E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 survive</w:t>
      </w:r>
      <w:r w:rsidR="00751F5F">
        <w:rPr>
          <w:rFonts w:asciiTheme="majorHAnsi" w:hAnsiTheme="majorHAnsi" w:cstheme="majorHAnsi"/>
          <w:sz w:val="18"/>
          <w:szCs w:val="18"/>
          <w:highlight w:val="yellow"/>
        </w:rPr>
        <w:t>d</w:t>
      </w:r>
      <w:r w:rsidR="00EB1D3E" w:rsidRPr="00EB1D3E">
        <w:rPr>
          <w:rFonts w:asciiTheme="majorHAnsi" w:hAnsiTheme="majorHAnsi" w:cstheme="majorHAnsi"/>
          <w:sz w:val="18"/>
          <w:szCs w:val="18"/>
          <w:highlight w:val="yellow"/>
        </w:rPr>
        <w:t xml:space="preserve"> the FDR correction</w:t>
      </w:r>
      <w:r w:rsidR="00751F5F">
        <w:rPr>
          <w:rFonts w:asciiTheme="majorHAnsi" w:hAnsiTheme="majorHAnsi" w:cstheme="majorHAnsi"/>
          <w:sz w:val="18"/>
          <w:szCs w:val="18"/>
        </w:rPr>
        <w:t xml:space="preserve"> </w:t>
      </w:r>
      <w:r w:rsidR="00751F5F" w:rsidRPr="00751F5F">
        <w:rPr>
          <w:rFonts w:asciiTheme="majorHAnsi" w:hAnsiTheme="majorHAnsi" w:cstheme="majorHAnsi"/>
          <w:sz w:val="18"/>
          <w:szCs w:val="18"/>
          <w:highlight w:val="yellow"/>
        </w:rPr>
        <w:t xml:space="preserve">are denoted </w:t>
      </w:r>
      <w:proofErr w:type="spellStart"/>
      <w:r w:rsidR="00751F5F" w:rsidRPr="00751F5F">
        <w:rPr>
          <w:rFonts w:asciiTheme="majorHAnsi" w:hAnsiTheme="majorHAnsi" w:cstheme="majorHAnsi"/>
          <w:sz w:val="18"/>
          <w:szCs w:val="18"/>
          <w:highlight w:val="yellow"/>
        </w:rPr>
        <w:t>with</w:t>
      </w:r>
      <w:proofErr w:type="spellEnd"/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*p</w:t>
      </w:r>
      <w:proofErr w:type="spellStart"/>
      <w:r w:rsidR="00042FFB" w:rsidRPr="00042FFB">
        <w:rPr>
          <w:rFonts w:asciiTheme="majorHAnsi" w:eastAsia="Cambria" w:hAnsiTheme="majorHAnsi" w:cstheme="majorHAnsi"/>
          <w:bCs/>
          <w:color w:val="000000"/>
          <w:sz w:val="18"/>
          <w:szCs w:val="18"/>
          <w:vertAlign w:val="subscript"/>
        </w:rPr>
        <w:t>FDR</w:t>
      </w:r>
      <w:proofErr w:type="spellEnd"/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&lt;0.0</w:t>
      </w:r>
      <w:r w:rsidR="00042FFB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5</w:t>
      </w: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.</w:t>
      </w:r>
    </w:p>
    <w:p w14:paraId="544B450D" w14:textId="2C339834" w:rsidR="00485C44" w:rsidRDefault="00485C44"/>
    <w:p w14:paraId="12649446" w14:textId="77777777" w:rsidR="009C4702" w:rsidRDefault="009C4702">
      <w:pP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</w:pPr>
      <w: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br w:type="page"/>
      </w:r>
    </w:p>
    <w:p w14:paraId="3364DE82" w14:textId="6255D8A1" w:rsidR="00485C44" w:rsidRPr="00FA7A1B" w:rsidRDefault="00485C44" w:rsidP="00485C44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  <w:r w:rsidRPr="00FA7A1B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lastRenderedPageBreak/>
        <w:t xml:space="preserve">Table </w:t>
      </w:r>
      <w:r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S5</w:t>
      </w:r>
      <w:r w:rsidRPr="00FA7A1B">
        <w:rPr>
          <w:rFonts w:asciiTheme="majorHAnsi" w:eastAsia="Cambria" w:hAnsiTheme="majorHAnsi" w:cstheme="majorHAnsi"/>
          <w:b/>
          <w:bCs/>
          <w:color w:val="000000"/>
          <w:sz w:val="18"/>
          <w:szCs w:val="18"/>
        </w:rPr>
        <w:t>.</w:t>
      </w:r>
      <w:r w:rsidRPr="00FA7A1B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Correlations between cognition and functional connectivity 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between</w:t>
      </w:r>
      <w:r w:rsidRPr="00FA7A1B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networks. </w:t>
      </w:r>
    </w:p>
    <w:tbl>
      <w:tblPr>
        <w:tblStyle w:val="TableGrid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0"/>
        <w:gridCol w:w="2630"/>
        <w:gridCol w:w="1418"/>
        <w:gridCol w:w="850"/>
      </w:tblGrid>
      <w:tr w:rsidR="00485C44" w:rsidRPr="00312D1F" w14:paraId="3F0087F4" w14:textId="77777777" w:rsidTr="00A93BA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B8E171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Network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 pair</w:t>
            </w:r>
          </w:p>
          <w:p w14:paraId="32AD7914" w14:textId="77777777" w:rsidR="00485C44" w:rsidRPr="00871A45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    </w:t>
            </w:r>
            <w:r w:rsidRPr="00871A4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eed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ir</w:t>
            </w:r>
            <w:r w:rsidRPr="00871A4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40AC39D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</w:tcPr>
          <w:p w14:paraId="6BFF4595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Cognitive outcom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1D6661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Correlation (</w:t>
            </w:r>
            <w:proofErr w:type="spellStart"/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r</w:t>
            </w: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vertAlign w:val="subscript"/>
              </w:rPr>
              <w:t>s</w:t>
            </w:r>
            <w:proofErr w:type="spellEnd"/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ED7DD0" w14:textId="77777777" w:rsidR="00485C44" w:rsidRPr="00312D1F" w:rsidRDefault="00485C44" w:rsidP="00A93BAD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</w:pP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485C44" w:rsidRPr="00312D1F" w14:paraId="38B8C29E" w14:textId="77777777" w:rsidTr="00A93BAD">
        <w:tc>
          <w:tcPr>
            <w:tcW w:w="5245" w:type="dxa"/>
            <w:gridSpan w:val="3"/>
          </w:tcPr>
          <w:p w14:paraId="126C6AFE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 xml:space="preserve">Default Mode (DMN) and </w:t>
            </w:r>
            <w:r w:rsidRPr="00312D1F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Frontoparietal Network (FPN)</w:t>
            </w:r>
          </w:p>
        </w:tc>
        <w:tc>
          <w:tcPr>
            <w:tcW w:w="1418" w:type="dxa"/>
            <w:shd w:val="clear" w:color="auto" w:fill="auto"/>
          </w:tcPr>
          <w:p w14:paraId="64515376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FBB0C2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485C44" w:rsidRPr="00312D1F" w14:paraId="0229E72E" w14:textId="77777777" w:rsidTr="00A93BAD">
        <w:tc>
          <w:tcPr>
            <w:tcW w:w="1985" w:type="dxa"/>
            <w:vMerge w:val="restart"/>
          </w:tcPr>
          <w:p w14:paraId="230EED75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MPFC - </w:t>
            </w:r>
            <w:proofErr w:type="spellStart"/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C</w:t>
            </w:r>
            <w:r w:rsidRPr="00312D1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</w:p>
        </w:tc>
        <w:tc>
          <w:tcPr>
            <w:tcW w:w="630" w:type="dxa"/>
          </w:tcPr>
          <w:p w14:paraId="0EB874FA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556C5BA2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lobal Executive Composite</w:t>
            </w:r>
          </w:p>
        </w:tc>
        <w:tc>
          <w:tcPr>
            <w:tcW w:w="1418" w:type="dxa"/>
            <w:shd w:val="clear" w:color="auto" w:fill="auto"/>
          </w:tcPr>
          <w:p w14:paraId="39043443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589</w:t>
            </w:r>
          </w:p>
        </w:tc>
        <w:tc>
          <w:tcPr>
            <w:tcW w:w="850" w:type="dxa"/>
          </w:tcPr>
          <w:p w14:paraId="7155C315" w14:textId="00AA684F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06</w:t>
            </w:r>
            <w:r w:rsidR="00161B83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28E69079" w14:textId="77777777" w:rsidTr="00A93BAD">
        <w:tc>
          <w:tcPr>
            <w:tcW w:w="1985" w:type="dxa"/>
            <w:vMerge/>
          </w:tcPr>
          <w:p w14:paraId="1C968E94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E88674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317AF3F2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nitiate</w:t>
            </w:r>
          </w:p>
        </w:tc>
        <w:tc>
          <w:tcPr>
            <w:tcW w:w="1418" w:type="dxa"/>
            <w:shd w:val="clear" w:color="auto" w:fill="auto"/>
          </w:tcPr>
          <w:p w14:paraId="54ED62A7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489</w:t>
            </w:r>
          </w:p>
        </w:tc>
        <w:tc>
          <w:tcPr>
            <w:tcW w:w="850" w:type="dxa"/>
          </w:tcPr>
          <w:p w14:paraId="31EE9568" w14:textId="154C794A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29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6049D776" w14:textId="77777777" w:rsidTr="00A93BAD">
        <w:tc>
          <w:tcPr>
            <w:tcW w:w="1985" w:type="dxa"/>
            <w:vMerge/>
          </w:tcPr>
          <w:p w14:paraId="304135B2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B5A8EF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641EA64C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orking Memory</w:t>
            </w:r>
          </w:p>
        </w:tc>
        <w:tc>
          <w:tcPr>
            <w:tcW w:w="1418" w:type="dxa"/>
            <w:shd w:val="clear" w:color="auto" w:fill="auto"/>
          </w:tcPr>
          <w:p w14:paraId="06DEAAC6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760</w:t>
            </w:r>
          </w:p>
        </w:tc>
        <w:tc>
          <w:tcPr>
            <w:tcW w:w="850" w:type="dxa"/>
          </w:tcPr>
          <w:p w14:paraId="274A1665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485C44" w:rsidRPr="00312D1F" w14:paraId="3553B73E" w14:textId="77777777" w:rsidTr="00A93BAD">
        <w:tc>
          <w:tcPr>
            <w:tcW w:w="1985" w:type="dxa"/>
            <w:vMerge/>
          </w:tcPr>
          <w:p w14:paraId="0BDBC19B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9F14D4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59EEC15C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lan/Organize</w:t>
            </w:r>
          </w:p>
        </w:tc>
        <w:tc>
          <w:tcPr>
            <w:tcW w:w="1418" w:type="dxa"/>
            <w:shd w:val="clear" w:color="auto" w:fill="auto"/>
          </w:tcPr>
          <w:p w14:paraId="377CD70A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576</w:t>
            </w:r>
          </w:p>
        </w:tc>
        <w:tc>
          <w:tcPr>
            <w:tcW w:w="850" w:type="dxa"/>
          </w:tcPr>
          <w:p w14:paraId="4B5274B2" w14:textId="31D5C863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08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54E103E2" w14:textId="77777777" w:rsidTr="00A93BAD">
        <w:tc>
          <w:tcPr>
            <w:tcW w:w="1985" w:type="dxa"/>
            <w:vMerge/>
          </w:tcPr>
          <w:p w14:paraId="67A9928C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6F67FA92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03049A98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rganization of Materials</w:t>
            </w:r>
          </w:p>
        </w:tc>
        <w:tc>
          <w:tcPr>
            <w:tcW w:w="1418" w:type="dxa"/>
            <w:shd w:val="clear" w:color="auto" w:fill="auto"/>
          </w:tcPr>
          <w:p w14:paraId="62AB6DE4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493</w:t>
            </w:r>
          </w:p>
        </w:tc>
        <w:tc>
          <w:tcPr>
            <w:tcW w:w="850" w:type="dxa"/>
          </w:tcPr>
          <w:p w14:paraId="65A3B844" w14:textId="71755E82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27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05698673" w14:textId="77777777" w:rsidTr="00A93BAD">
        <w:tc>
          <w:tcPr>
            <w:tcW w:w="1985" w:type="dxa"/>
            <w:vMerge/>
          </w:tcPr>
          <w:p w14:paraId="575EE69E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C21C5A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27C6AA8C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etacognition Index</w:t>
            </w:r>
          </w:p>
        </w:tc>
        <w:tc>
          <w:tcPr>
            <w:tcW w:w="1418" w:type="dxa"/>
            <w:shd w:val="clear" w:color="auto" w:fill="auto"/>
          </w:tcPr>
          <w:p w14:paraId="0B898E76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535</w:t>
            </w:r>
          </w:p>
        </w:tc>
        <w:tc>
          <w:tcPr>
            <w:tcW w:w="850" w:type="dxa"/>
          </w:tcPr>
          <w:p w14:paraId="372AF0ED" w14:textId="3EB78FEF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12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6009D53C" w14:textId="77777777" w:rsidTr="00A93BAD">
        <w:tc>
          <w:tcPr>
            <w:tcW w:w="1985" w:type="dxa"/>
            <w:vMerge/>
          </w:tcPr>
          <w:p w14:paraId="3C578ECB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0DD140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5B212D02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nitor</w:t>
            </w:r>
          </w:p>
        </w:tc>
        <w:tc>
          <w:tcPr>
            <w:tcW w:w="1418" w:type="dxa"/>
            <w:shd w:val="clear" w:color="auto" w:fill="auto"/>
          </w:tcPr>
          <w:p w14:paraId="22C89EBD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488</w:t>
            </w:r>
          </w:p>
        </w:tc>
        <w:tc>
          <w:tcPr>
            <w:tcW w:w="850" w:type="dxa"/>
          </w:tcPr>
          <w:p w14:paraId="057E798D" w14:textId="231998DF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29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7C75D274" w14:textId="77777777" w:rsidTr="00A93BAD">
        <w:tc>
          <w:tcPr>
            <w:tcW w:w="1985" w:type="dxa"/>
            <w:vMerge/>
          </w:tcPr>
          <w:p w14:paraId="744655C8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4955C494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630" w:type="dxa"/>
          </w:tcPr>
          <w:p w14:paraId="7A634365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HD Inattention</w:t>
            </w:r>
          </w:p>
        </w:tc>
        <w:tc>
          <w:tcPr>
            <w:tcW w:w="1418" w:type="dxa"/>
            <w:shd w:val="clear" w:color="auto" w:fill="auto"/>
          </w:tcPr>
          <w:p w14:paraId="4D1D6D88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618</w:t>
            </w:r>
          </w:p>
        </w:tc>
        <w:tc>
          <w:tcPr>
            <w:tcW w:w="850" w:type="dxa"/>
          </w:tcPr>
          <w:p w14:paraId="7CFFCD59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02*</w:t>
            </w:r>
          </w:p>
        </w:tc>
      </w:tr>
      <w:tr w:rsidR="00485C44" w:rsidRPr="00312D1F" w14:paraId="61B73FD4" w14:textId="77777777" w:rsidTr="00A93BAD">
        <w:tc>
          <w:tcPr>
            <w:tcW w:w="1985" w:type="dxa"/>
            <w:vMerge/>
          </w:tcPr>
          <w:p w14:paraId="4F17A78C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8385FE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630" w:type="dxa"/>
          </w:tcPr>
          <w:p w14:paraId="25B83CD6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HD Hyperactivity</w:t>
            </w:r>
          </w:p>
        </w:tc>
        <w:tc>
          <w:tcPr>
            <w:tcW w:w="1418" w:type="dxa"/>
            <w:shd w:val="clear" w:color="auto" w:fill="auto"/>
          </w:tcPr>
          <w:p w14:paraId="2802B63C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668</w:t>
            </w:r>
          </w:p>
        </w:tc>
        <w:tc>
          <w:tcPr>
            <w:tcW w:w="850" w:type="dxa"/>
          </w:tcPr>
          <w:p w14:paraId="0B15E322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485C44" w:rsidRPr="00312D1F" w14:paraId="09EDA8A5" w14:textId="77777777" w:rsidTr="00A93BAD">
        <w:tc>
          <w:tcPr>
            <w:tcW w:w="1985" w:type="dxa"/>
            <w:vMerge/>
          </w:tcPr>
          <w:p w14:paraId="4E1895DC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2039FDB4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630" w:type="dxa"/>
          </w:tcPr>
          <w:p w14:paraId="6BC6A1A1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HD Total</w:t>
            </w:r>
          </w:p>
        </w:tc>
        <w:tc>
          <w:tcPr>
            <w:tcW w:w="1418" w:type="dxa"/>
            <w:shd w:val="clear" w:color="auto" w:fill="auto"/>
          </w:tcPr>
          <w:p w14:paraId="3E338304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687</w:t>
            </w:r>
          </w:p>
        </w:tc>
        <w:tc>
          <w:tcPr>
            <w:tcW w:w="850" w:type="dxa"/>
          </w:tcPr>
          <w:p w14:paraId="59360F16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485C44" w:rsidRPr="00312D1F" w14:paraId="44F765A3" w14:textId="77777777" w:rsidTr="00A93BAD">
        <w:tc>
          <w:tcPr>
            <w:tcW w:w="1985" w:type="dxa"/>
            <w:vMerge w:val="restart"/>
          </w:tcPr>
          <w:p w14:paraId="7D6B79C2" w14:textId="77777777" w:rsidR="00485C44" w:rsidRPr="00312D1F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 PCC -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C</w:t>
            </w:r>
            <w:r w:rsidRPr="0016496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</w:p>
        </w:tc>
        <w:tc>
          <w:tcPr>
            <w:tcW w:w="630" w:type="dxa"/>
          </w:tcPr>
          <w:p w14:paraId="1F2B140B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52ACBA8B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lobal Executive Composite</w:t>
            </w:r>
          </w:p>
        </w:tc>
        <w:tc>
          <w:tcPr>
            <w:tcW w:w="1418" w:type="dxa"/>
            <w:shd w:val="clear" w:color="auto" w:fill="auto"/>
          </w:tcPr>
          <w:p w14:paraId="477D4A73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453</w:t>
            </w:r>
          </w:p>
        </w:tc>
        <w:tc>
          <w:tcPr>
            <w:tcW w:w="850" w:type="dxa"/>
          </w:tcPr>
          <w:p w14:paraId="2C9E0375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45</w:t>
            </w:r>
          </w:p>
        </w:tc>
      </w:tr>
      <w:tr w:rsidR="00485C44" w:rsidRPr="00312D1F" w14:paraId="32FBF938" w14:textId="77777777" w:rsidTr="00A93BAD">
        <w:tc>
          <w:tcPr>
            <w:tcW w:w="1985" w:type="dxa"/>
            <w:vMerge/>
          </w:tcPr>
          <w:p w14:paraId="6202F8A7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0A01BA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45F0F4FE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nitiate</w:t>
            </w:r>
          </w:p>
        </w:tc>
        <w:tc>
          <w:tcPr>
            <w:tcW w:w="1418" w:type="dxa"/>
            <w:shd w:val="clear" w:color="auto" w:fill="auto"/>
          </w:tcPr>
          <w:p w14:paraId="47F3857F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474</w:t>
            </w:r>
          </w:p>
        </w:tc>
        <w:tc>
          <w:tcPr>
            <w:tcW w:w="850" w:type="dxa"/>
          </w:tcPr>
          <w:p w14:paraId="64552F14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35</w:t>
            </w:r>
          </w:p>
        </w:tc>
      </w:tr>
      <w:tr w:rsidR="00485C44" w:rsidRPr="00312D1F" w14:paraId="15BFCBCE" w14:textId="77777777" w:rsidTr="00A93BAD">
        <w:tc>
          <w:tcPr>
            <w:tcW w:w="1985" w:type="dxa"/>
            <w:vMerge/>
          </w:tcPr>
          <w:p w14:paraId="0794A2DA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383FF0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44F9C39D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orking Memory</w:t>
            </w:r>
          </w:p>
        </w:tc>
        <w:tc>
          <w:tcPr>
            <w:tcW w:w="1418" w:type="dxa"/>
            <w:shd w:val="clear" w:color="auto" w:fill="auto"/>
          </w:tcPr>
          <w:p w14:paraId="3CD22764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528</w:t>
            </w:r>
          </w:p>
        </w:tc>
        <w:tc>
          <w:tcPr>
            <w:tcW w:w="850" w:type="dxa"/>
          </w:tcPr>
          <w:p w14:paraId="653DFA7F" w14:textId="280A5CB5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17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2DBBBCFB" w14:textId="77777777" w:rsidTr="00A93BAD">
        <w:tc>
          <w:tcPr>
            <w:tcW w:w="1985" w:type="dxa"/>
            <w:vMerge/>
          </w:tcPr>
          <w:p w14:paraId="79FA665D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35F766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2F60B00A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lan/Organize</w:t>
            </w:r>
          </w:p>
        </w:tc>
        <w:tc>
          <w:tcPr>
            <w:tcW w:w="1418" w:type="dxa"/>
            <w:shd w:val="clear" w:color="auto" w:fill="auto"/>
          </w:tcPr>
          <w:p w14:paraId="2B4E3B03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552</w:t>
            </w:r>
          </w:p>
        </w:tc>
        <w:tc>
          <w:tcPr>
            <w:tcW w:w="850" w:type="dxa"/>
          </w:tcPr>
          <w:p w14:paraId="733AB196" w14:textId="30936059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12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0C4CD28B" w14:textId="77777777" w:rsidTr="00A93BAD">
        <w:tc>
          <w:tcPr>
            <w:tcW w:w="1985" w:type="dxa"/>
            <w:vMerge/>
          </w:tcPr>
          <w:p w14:paraId="164DBBD5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2B9B44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06F06516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rganization of Materials</w:t>
            </w:r>
          </w:p>
        </w:tc>
        <w:tc>
          <w:tcPr>
            <w:tcW w:w="1418" w:type="dxa"/>
            <w:shd w:val="clear" w:color="auto" w:fill="auto"/>
          </w:tcPr>
          <w:p w14:paraId="4F62A740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645</w:t>
            </w:r>
          </w:p>
        </w:tc>
        <w:tc>
          <w:tcPr>
            <w:tcW w:w="850" w:type="dxa"/>
          </w:tcPr>
          <w:p w14:paraId="16B72D2D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02*</w:t>
            </w:r>
          </w:p>
        </w:tc>
      </w:tr>
      <w:tr w:rsidR="00485C44" w:rsidRPr="00312D1F" w14:paraId="4ED142D8" w14:textId="77777777" w:rsidTr="00A93BAD">
        <w:tc>
          <w:tcPr>
            <w:tcW w:w="1985" w:type="dxa"/>
            <w:vMerge/>
          </w:tcPr>
          <w:p w14:paraId="7A35E500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9F2E49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30" w:type="dxa"/>
          </w:tcPr>
          <w:p w14:paraId="75BF4E9A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etacognition Index</w:t>
            </w:r>
          </w:p>
        </w:tc>
        <w:tc>
          <w:tcPr>
            <w:tcW w:w="1418" w:type="dxa"/>
            <w:shd w:val="clear" w:color="auto" w:fill="auto"/>
          </w:tcPr>
          <w:p w14:paraId="473770F8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532</w:t>
            </w:r>
          </w:p>
        </w:tc>
        <w:tc>
          <w:tcPr>
            <w:tcW w:w="850" w:type="dxa"/>
          </w:tcPr>
          <w:p w14:paraId="34F5A53F" w14:textId="20E412F2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13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4B1E6316" w14:textId="77777777" w:rsidTr="00A93BAD">
        <w:tc>
          <w:tcPr>
            <w:tcW w:w="1985" w:type="dxa"/>
            <w:vMerge/>
          </w:tcPr>
          <w:p w14:paraId="4CFE33F5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1C0F86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630" w:type="dxa"/>
          </w:tcPr>
          <w:p w14:paraId="028C7980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HD Inattention</w:t>
            </w:r>
          </w:p>
        </w:tc>
        <w:tc>
          <w:tcPr>
            <w:tcW w:w="1418" w:type="dxa"/>
            <w:shd w:val="clear" w:color="auto" w:fill="auto"/>
          </w:tcPr>
          <w:p w14:paraId="621DD39A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548</w:t>
            </w:r>
          </w:p>
        </w:tc>
        <w:tc>
          <w:tcPr>
            <w:tcW w:w="850" w:type="dxa"/>
          </w:tcPr>
          <w:p w14:paraId="2D4BAC51" w14:textId="68B794DE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08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24ACD20A" w14:textId="77777777" w:rsidTr="00A93BAD">
        <w:tc>
          <w:tcPr>
            <w:tcW w:w="1985" w:type="dxa"/>
            <w:vMerge/>
          </w:tcPr>
          <w:p w14:paraId="67CC1DA7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9A87A1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630" w:type="dxa"/>
          </w:tcPr>
          <w:p w14:paraId="6F51FDE8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HD Total</w:t>
            </w:r>
          </w:p>
        </w:tc>
        <w:tc>
          <w:tcPr>
            <w:tcW w:w="1418" w:type="dxa"/>
            <w:shd w:val="clear" w:color="auto" w:fill="auto"/>
          </w:tcPr>
          <w:p w14:paraId="3786A5FE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454</w:t>
            </w:r>
          </w:p>
        </w:tc>
        <w:tc>
          <w:tcPr>
            <w:tcW w:w="850" w:type="dxa"/>
          </w:tcPr>
          <w:p w14:paraId="439ACCBA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34</w:t>
            </w:r>
          </w:p>
        </w:tc>
      </w:tr>
      <w:tr w:rsidR="00485C44" w:rsidRPr="00312D1F" w14:paraId="1700688D" w14:textId="77777777" w:rsidTr="00A93BAD">
        <w:tc>
          <w:tcPr>
            <w:tcW w:w="1985" w:type="dxa"/>
            <w:vMerge w:val="restart"/>
          </w:tcPr>
          <w:p w14:paraId="150294A4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 PCC -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FC</w:t>
            </w:r>
            <w:r w:rsidRPr="00CC1A3F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</w:p>
        </w:tc>
        <w:tc>
          <w:tcPr>
            <w:tcW w:w="630" w:type="dxa"/>
          </w:tcPr>
          <w:p w14:paraId="1F0D043D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630" w:type="dxa"/>
          </w:tcPr>
          <w:p w14:paraId="51685587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lan/Organize</w:t>
            </w:r>
          </w:p>
        </w:tc>
        <w:tc>
          <w:tcPr>
            <w:tcW w:w="1418" w:type="dxa"/>
            <w:shd w:val="clear" w:color="auto" w:fill="auto"/>
          </w:tcPr>
          <w:p w14:paraId="2AA5ECD1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568</w:t>
            </w:r>
          </w:p>
        </w:tc>
        <w:tc>
          <w:tcPr>
            <w:tcW w:w="850" w:type="dxa"/>
          </w:tcPr>
          <w:p w14:paraId="3A7AE06C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11</w:t>
            </w:r>
          </w:p>
        </w:tc>
      </w:tr>
      <w:tr w:rsidR="00485C44" w:rsidRPr="00312D1F" w14:paraId="0BD0FAEB" w14:textId="77777777" w:rsidTr="00A93BAD">
        <w:tc>
          <w:tcPr>
            <w:tcW w:w="1985" w:type="dxa"/>
            <w:vMerge/>
          </w:tcPr>
          <w:p w14:paraId="05B7B07C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FA2E8E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630" w:type="dxa"/>
          </w:tcPr>
          <w:p w14:paraId="02D8EF8E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rganization of Materials</w:t>
            </w:r>
          </w:p>
        </w:tc>
        <w:tc>
          <w:tcPr>
            <w:tcW w:w="1418" w:type="dxa"/>
            <w:shd w:val="clear" w:color="auto" w:fill="auto"/>
          </w:tcPr>
          <w:p w14:paraId="576AD8B3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529</w:t>
            </w:r>
          </w:p>
        </w:tc>
        <w:tc>
          <w:tcPr>
            <w:tcW w:w="850" w:type="dxa"/>
          </w:tcPr>
          <w:p w14:paraId="39083B20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20</w:t>
            </w:r>
          </w:p>
        </w:tc>
      </w:tr>
      <w:tr w:rsidR="00485C44" w:rsidRPr="00312D1F" w14:paraId="371382F0" w14:textId="77777777" w:rsidTr="00A93BAD">
        <w:tc>
          <w:tcPr>
            <w:tcW w:w="1985" w:type="dxa"/>
            <w:vMerge/>
          </w:tcPr>
          <w:p w14:paraId="6B36B700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176C98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30" w:type="dxa"/>
          </w:tcPr>
          <w:p w14:paraId="76ADC4C7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HD Inattention</w:t>
            </w:r>
          </w:p>
        </w:tc>
        <w:tc>
          <w:tcPr>
            <w:tcW w:w="1418" w:type="dxa"/>
            <w:shd w:val="clear" w:color="auto" w:fill="auto"/>
          </w:tcPr>
          <w:p w14:paraId="03630407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451</w:t>
            </w:r>
          </w:p>
        </w:tc>
        <w:tc>
          <w:tcPr>
            <w:tcW w:w="850" w:type="dxa"/>
          </w:tcPr>
          <w:p w14:paraId="089E2C3B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40</w:t>
            </w:r>
          </w:p>
        </w:tc>
      </w:tr>
      <w:tr w:rsidR="00485C44" w:rsidRPr="00312D1F" w14:paraId="3CE0B25E" w14:textId="77777777" w:rsidTr="00A93BAD">
        <w:tc>
          <w:tcPr>
            <w:tcW w:w="5245" w:type="dxa"/>
            <w:gridSpan w:val="3"/>
          </w:tcPr>
          <w:p w14:paraId="0293112D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</w:rPr>
              <w:t>Default Mode (DMN) and Dorsal Attention Network (DAN)</w:t>
            </w:r>
          </w:p>
        </w:tc>
        <w:tc>
          <w:tcPr>
            <w:tcW w:w="1418" w:type="dxa"/>
            <w:shd w:val="clear" w:color="auto" w:fill="auto"/>
          </w:tcPr>
          <w:p w14:paraId="5F06929C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334B69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485C44" w:rsidRPr="00312D1F" w14:paraId="7EDAA146" w14:textId="77777777" w:rsidTr="00A93BAD">
        <w:tc>
          <w:tcPr>
            <w:tcW w:w="1985" w:type="dxa"/>
          </w:tcPr>
          <w:p w14:paraId="132794F8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P</w:t>
            </w:r>
            <w:r w:rsidRPr="0030080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Le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S</w:t>
            </w:r>
            <w:r w:rsidRPr="00300800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bscript"/>
              </w:rPr>
              <w:t>NonLes</w:t>
            </w:r>
            <w:proofErr w:type="spellEnd"/>
          </w:p>
        </w:tc>
        <w:tc>
          <w:tcPr>
            <w:tcW w:w="630" w:type="dxa"/>
          </w:tcPr>
          <w:p w14:paraId="708AB93F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30" w:type="dxa"/>
          </w:tcPr>
          <w:p w14:paraId="14F186D9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lobal Executive Composite</w:t>
            </w:r>
          </w:p>
        </w:tc>
        <w:tc>
          <w:tcPr>
            <w:tcW w:w="1418" w:type="dxa"/>
            <w:shd w:val="clear" w:color="auto" w:fill="auto"/>
          </w:tcPr>
          <w:p w14:paraId="10CEE81C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462</w:t>
            </w:r>
          </w:p>
        </w:tc>
        <w:tc>
          <w:tcPr>
            <w:tcW w:w="850" w:type="dxa"/>
          </w:tcPr>
          <w:p w14:paraId="6CAB3344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35</w:t>
            </w:r>
          </w:p>
        </w:tc>
      </w:tr>
      <w:tr w:rsidR="00485C44" w:rsidRPr="00312D1F" w14:paraId="4CAFE988" w14:textId="77777777" w:rsidTr="00A93BAD">
        <w:tc>
          <w:tcPr>
            <w:tcW w:w="1985" w:type="dxa"/>
          </w:tcPr>
          <w:p w14:paraId="2469F816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5F2F00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30" w:type="dxa"/>
          </w:tcPr>
          <w:p w14:paraId="2E9ABFA9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nitiate</w:t>
            </w:r>
          </w:p>
        </w:tc>
        <w:tc>
          <w:tcPr>
            <w:tcW w:w="1418" w:type="dxa"/>
            <w:shd w:val="clear" w:color="auto" w:fill="auto"/>
          </w:tcPr>
          <w:p w14:paraId="01B773C4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450</w:t>
            </w:r>
          </w:p>
        </w:tc>
        <w:tc>
          <w:tcPr>
            <w:tcW w:w="850" w:type="dxa"/>
          </w:tcPr>
          <w:p w14:paraId="75E0D09C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40</w:t>
            </w:r>
          </w:p>
        </w:tc>
      </w:tr>
      <w:tr w:rsidR="00485C44" w:rsidRPr="00312D1F" w14:paraId="75C83B55" w14:textId="77777777" w:rsidTr="00A93BAD">
        <w:tc>
          <w:tcPr>
            <w:tcW w:w="1985" w:type="dxa"/>
          </w:tcPr>
          <w:p w14:paraId="139EF6BA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6BFBC3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30" w:type="dxa"/>
          </w:tcPr>
          <w:p w14:paraId="4DA63889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orking Memory</w:t>
            </w:r>
          </w:p>
        </w:tc>
        <w:tc>
          <w:tcPr>
            <w:tcW w:w="1418" w:type="dxa"/>
            <w:shd w:val="clear" w:color="auto" w:fill="auto"/>
          </w:tcPr>
          <w:p w14:paraId="7CD3D1A8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638</w:t>
            </w:r>
          </w:p>
        </w:tc>
        <w:tc>
          <w:tcPr>
            <w:tcW w:w="850" w:type="dxa"/>
          </w:tcPr>
          <w:p w14:paraId="651F1DD4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02*</w:t>
            </w:r>
          </w:p>
        </w:tc>
      </w:tr>
      <w:tr w:rsidR="00485C44" w:rsidRPr="00312D1F" w14:paraId="13DF9367" w14:textId="77777777" w:rsidTr="00A93BAD">
        <w:tc>
          <w:tcPr>
            <w:tcW w:w="1985" w:type="dxa"/>
          </w:tcPr>
          <w:p w14:paraId="1D992C9C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51128C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30" w:type="dxa"/>
          </w:tcPr>
          <w:p w14:paraId="79414F56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lan/Organize</w:t>
            </w:r>
          </w:p>
        </w:tc>
        <w:tc>
          <w:tcPr>
            <w:tcW w:w="1418" w:type="dxa"/>
            <w:shd w:val="clear" w:color="auto" w:fill="auto"/>
          </w:tcPr>
          <w:p w14:paraId="598D8536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614</w:t>
            </w:r>
          </w:p>
        </w:tc>
        <w:tc>
          <w:tcPr>
            <w:tcW w:w="850" w:type="dxa"/>
          </w:tcPr>
          <w:p w14:paraId="253C42E8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03*</w:t>
            </w:r>
          </w:p>
        </w:tc>
      </w:tr>
      <w:tr w:rsidR="00485C44" w:rsidRPr="00312D1F" w14:paraId="78B5A5D8" w14:textId="77777777" w:rsidTr="00A93BAD">
        <w:tc>
          <w:tcPr>
            <w:tcW w:w="1985" w:type="dxa"/>
          </w:tcPr>
          <w:p w14:paraId="03269716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7A7ED119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30" w:type="dxa"/>
          </w:tcPr>
          <w:p w14:paraId="6E28AF6E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etacognition Index</w:t>
            </w:r>
          </w:p>
        </w:tc>
        <w:tc>
          <w:tcPr>
            <w:tcW w:w="1418" w:type="dxa"/>
            <w:shd w:val="clear" w:color="auto" w:fill="auto"/>
          </w:tcPr>
          <w:p w14:paraId="29DF0FC4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536</w:t>
            </w:r>
          </w:p>
        </w:tc>
        <w:tc>
          <w:tcPr>
            <w:tcW w:w="850" w:type="dxa"/>
          </w:tcPr>
          <w:p w14:paraId="6D6C8EF8" w14:textId="65D70960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10</w:t>
            </w:r>
            <w:r w:rsidR="006B0AD4"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</w:tr>
      <w:tr w:rsidR="00485C44" w:rsidRPr="00312D1F" w14:paraId="7C69469A" w14:textId="77777777" w:rsidTr="0075669C">
        <w:tc>
          <w:tcPr>
            <w:tcW w:w="1985" w:type="dxa"/>
          </w:tcPr>
          <w:p w14:paraId="6BA84315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2260F6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630" w:type="dxa"/>
          </w:tcPr>
          <w:p w14:paraId="0EEE793D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HD Inattention</w:t>
            </w:r>
          </w:p>
        </w:tc>
        <w:tc>
          <w:tcPr>
            <w:tcW w:w="1418" w:type="dxa"/>
            <w:shd w:val="clear" w:color="auto" w:fill="auto"/>
          </w:tcPr>
          <w:p w14:paraId="6DADD1A7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429</w:t>
            </w:r>
          </w:p>
        </w:tc>
        <w:tc>
          <w:tcPr>
            <w:tcW w:w="850" w:type="dxa"/>
          </w:tcPr>
          <w:p w14:paraId="4050F239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41</w:t>
            </w:r>
          </w:p>
        </w:tc>
      </w:tr>
      <w:tr w:rsidR="00485C44" w:rsidRPr="00312D1F" w14:paraId="3BA77D82" w14:textId="77777777" w:rsidTr="0075669C">
        <w:tc>
          <w:tcPr>
            <w:tcW w:w="1985" w:type="dxa"/>
            <w:tcBorders>
              <w:bottom w:val="single" w:sz="4" w:space="0" w:color="auto"/>
            </w:tcBorders>
          </w:tcPr>
          <w:p w14:paraId="6DC6703D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0CCBC62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630" w:type="dxa"/>
            <w:tcBorders>
              <w:bottom w:val="single" w:sz="4" w:space="0" w:color="auto"/>
            </w:tcBorders>
          </w:tcPr>
          <w:p w14:paraId="7963EEEA" w14:textId="77777777" w:rsidR="00485C44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HD 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9D175D5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0.4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A2125E" w14:textId="77777777" w:rsidR="00485C44" w:rsidRPr="00A4706B" w:rsidRDefault="00485C44" w:rsidP="00A93BA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706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0.023</w:t>
            </w:r>
          </w:p>
        </w:tc>
      </w:tr>
    </w:tbl>
    <w:p w14:paraId="2386CA81" w14:textId="1C7E4BBC" w:rsidR="00485C44" w:rsidRPr="00A476BF" w:rsidRDefault="00485C44" w:rsidP="00485C44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mbria" w:hAnsiTheme="majorHAnsi" w:cstheme="majorHAnsi"/>
          <w:bCs/>
          <w:color w:val="000000"/>
          <w:sz w:val="18"/>
          <w:szCs w:val="18"/>
        </w:rPr>
      </w:pP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Table note: Correlations between cognitive outcomes and functional connectivity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(controlling for age)</w:t>
      </w: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</w:t>
      </w:r>
      <w:r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between networks</w:t>
      </w: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. 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DMN seeds: Medial Prefrontal Cortex (MPFC), Lateral Parietal (LP), </w:t>
      </w:r>
      <w:r w:rsidRPr="002507BF">
        <w:rPr>
          <w:rFonts w:asciiTheme="majorHAnsi" w:hAnsiTheme="majorHAnsi" w:cstheme="majorHAnsi"/>
          <w:sz w:val="18"/>
          <w:szCs w:val="18"/>
        </w:rPr>
        <w:t>Posterior Cingulate Cortex (PCC)</w:t>
      </w:r>
      <w:r w:rsidRPr="002507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. DAN seeds:</w:t>
      </w:r>
      <w:r w:rsidRPr="002507BF">
        <w:rPr>
          <w:rFonts w:asciiTheme="majorHAnsi" w:hAnsiTheme="majorHAnsi" w:cstheme="majorHAnsi"/>
          <w:sz w:val="18"/>
          <w:szCs w:val="18"/>
        </w:rPr>
        <w:t xml:space="preserve"> Frontal Eye Fields (FEF), Intraparietal Sulcus (IPS). FPN seeds: Lateral Prefrontal Cortex (LPFC), Posterior Parietal Cortex (PPC),</w:t>
      </w: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 xml:space="preserve"> *</w:t>
      </w:r>
      <w:proofErr w:type="spellStart"/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p</w:t>
      </w:r>
      <w:r w:rsidR="00042FFB" w:rsidRPr="00042FFB">
        <w:rPr>
          <w:rFonts w:asciiTheme="majorHAnsi" w:eastAsia="Cambria" w:hAnsiTheme="majorHAnsi" w:cstheme="majorHAnsi"/>
          <w:bCs/>
          <w:color w:val="000000"/>
          <w:sz w:val="18"/>
          <w:szCs w:val="18"/>
          <w:vertAlign w:val="subscript"/>
        </w:rPr>
        <w:t>FDR</w:t>
      </w:r>
      <w:proofErr w:type="spellEnd"/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&lt;0.0</w:t>
      </w:r>
      <w:r w:rsidR="00042FFB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5</w:t>
      </w:r>
      <w:r w:rsidRPr="00A476BF">
        <w:rPr>
          <w:rFonts w:asciiTheme="majorHAnsi" w:eastAsia="Cambria" w:hAnsiTheme="majorHAnsi" w:cstheme="majorHAnsi"/>
          <w:bCs/>
          <w:color w:val="000000"/>
          <w:sz w:val="18"/>
          <w:szCs w:val="18"/>
        </w:rPr>
        <w:t>.</w:t>
      </w:r>
    </w:p>
    <w:p w14:paraId="5262CD25" w14:textId="77777777" w:rsidR="00485C44" w:rsidRDefault="00485C44"/>
    <w:sectPr w:rsidR="00485C44" w:rsidSect="002C6C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DE8"/>
    <w:rsid w:val="00042FFB"/>
    <w:rsid w:val="00116C14"/>
    <w:rsid w:val="00161B83"/>
    <w:rsid w:val="002C6CA6"/>
    <w:rsid w:val="003B0C80"/>
    <w:rsid w:val="00485C44"/>
    <w:rsid w:val="00552264"/>
    <w:rsid w:val="006328BE"/>
    <w:rsid w:val="006B0AD4"/>
    <w:rsid w:val="00751F5F"/>
    <w:rsid w:val="0075669C"/>
    <w:rsid w:val="00800BBA"/>
    <w:rsid w:val="00841640"/>
    <w:rsid w:val="008E5150"/>
    <w:rsid w:val="009C4702"/>
    <w:rsid w:val="00A07D05"/>
    <w:rsid w:val="00A4706B"/>
    <w:rsid w:val="00A93BAD"/>
    <w:rsid w:val="00AA3DE8"/>
    <w:rsid w:val="00C01C83"/>
    <w:rsid w:val="00DC3E77"/>
    <w:rsid w:val="00E21AEB"/>
    <w:rsid w:val="00EB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F024B"/>
  <w15:chartTrackingRefBased/>
  <w15:docId w15:val="{A0AE8BBC-1786-4941-A232-046037667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122</Words>
  <Characters>639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arlson</dc:creator>
  <cp:keywords/>
  <dc:description/>
  <cp:lastModifiedBy>Helen Louise Carlson</cp:lastModifiedBy>
  <cp:revision>10</cp:revision>
  <dcterms:created xsi:type="dcterms:W3CDTF">2021-09-20T22:34:00Z</dcterms:created>
  <dcterms:modified xsi:type="dcterms:W3CDTF">2023-10-04T16:00:00Z</dcterms:modified>
</cp:coreProperties>
</file>